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1470B9" w14:textId="6F5FE143" w:rsidR="00C27AA2" w:rsidRPr="00550522" w:rsidRDefault="00C27AA2" w:rsidP="0055052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50522">
        <w:rPr>
          <w:rFonts w:ascii="Times New Roman" w:hAnsi="Times New Roman" w:cs="Times New Roman"/>
          <w:b/>
          <w:bCs/>
          <w:sz w:val="24"/>
          <w:szCs w:val="24"/>
        </w:rPr>
        <w:t>Supplementary Materials 1</w:t>
      </w:r>
    </w:p>
    <w:p w14:paraId="64791708" w14:textId="392DD353" w:rsidR="00550522" w:rsidRPr="00550522" w:rsidRDefault="00550522" w:rsidP="005505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50522">
        <w:rPr>
          <w:rFonts w:ascii="Times New Roman" w:hAnsi="Times New Roman" w:cs="Times New Roman"/>
          <w:sz w:val="24"/>
          <w:szCs w:val="24"/>
        </w:rPr>
        <w:t>A schematic diagram showing the screening criteria for our final sample of UKHLS adolescent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4194F80" w14:textId="087CFC3D" w:rsidR="00C27AA2" w:rsidRDefault="00550522">
      <w:r>
        <w:rPr>
          <w:noProof/>
        </w:rPr>
        <w:drawing>
          <wp:inline distT="0" distB="0" distL="0" distR="0" wp14:anchorId="3DE55F4A" wp14:editId="49460D74">
            <wp:extent cx="5748793" cy="4405023"/>
            <wp:effectExtent l="0" t="0" r="4445" b="0"/>
            <wp:docPr id="367668191" name="Picture 1" descr="A diagram with text and word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7668191" name="Picture 1" descr="A diagram with text and words&#10;&#10;AI-generated content may be incorrect.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309" b="456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74" cy="44053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825EBB" w14:textId="77777777" w:rsidR="00C27AA2" w:rsidRDefault="00C27AA2"/>
    <w:p w14:paraId="47216BA0" w14:textId="77777777" w:rsidR="00C27AA2" w:rsidRDefault="00C27AA2"/>
    <w:p w14:paraId="4C1A3D21" w14:textId="77777777" w:rsidR="00C27AA2" w:rsidRDefault="00C27AA2"/>
    <w:p w14:paraId="3A67B828" w14:textId="77777777" w:rsidR="00C27AA2" w:rsidRDefault="00C27AA2"/>
    <w:p w14:paraId="254C03F7" w14:textId="77777777" w:rsidR="009402BC" w:rsidRDefault="009402BC"/>
    <w:p w14:paraId="056F482C" w14:textId="77777777" w:rsidR="009402BC" w:rsidRDefault="009402BC"/>
    <w:p w14:paraId="759EA6F2" w14:textId="77777777" w:rsidR="009402BC" w:rsidRDefault="009402BC"/>
    <w:p w14:paraId="0589DB1A" w14:textId="77777777" w:rsidR="005C0407" w:rsidRDefault="005C0407"/>
    <w:p w14:paraId="69CD9043" w14:textId="77777777" w:rsidR="005C0407" w:rsidRDefault="005C0407"/>
    <w:p w14:paraId="1EC470F2" w14:textId="77777777" w:rsidR="005C0407" w:rsidRDefault="005C0407"/>
    <w:p w14:paraId="00530F4E" w14:textId="77777777" w:rsidR="005C0407" w:rsidRDefault="005C0407"/>
    <w:p w14:paraId="55A1FFA2" w14:textId="77777777" w:rsidR="005C0407" w:rsidRDefault="005C0407"/>
    <w:p w14:paraId="10EE75FE" w14:textId="1A7D4B0F" w:rsidR="005C0407" w:rsidRPr="00BB4A97" w:rsidRDefault="005C040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B4A97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Materials 2</w:t>
      </w:r>
    </w:p>
    <w:p w14:paraId="1FB4A014" w14:textId="250F27F5" w:rsidR="009402BC" w:rsidRPr="00BB4A97" w:rsidRDefault="005C0407">
      <w:pPr>
        <w:rPr>
          <w:rFonts w:ascii="Times New Roman" w:hAnsi="Times New Roman" w:cs="Times New Roman"/>
          <w:sz w:val="20"/>
          <w:szCs w:val="20"/>
        </w:rPr>
      </w:pPr>
      <w:r w:rsidRPr="00BB4A97">
        <w:rPr>
          <w:rFonts w:ascii="Times New Roman" w:hAnsi="Times New Roman" w:cs="Times New Roman"/>
          <w:sz w:val="20"/>
          <w:szCs w:val="20"/>
        </w:rPr>
        <w:t>A list of all measures</w:t>
      </w:r>
      <w:r w:rsidR="0032586B" w:rsidRPr="00BB4A97">
        <w:rPr>
          <w:rFonts w:ascii="Times New Roman" w:hAnsi="Times New Roman" w:cs="Times New Roman"/>
          <w:sz w:val="20"/>
          <w:szCs w:val="20"/>
        </w:rPr>
        <w:t xml:space="preserve"> included in our analyses (i.e.,</w:t>
      </w:r>
      <w:r w:rsidR="00676649" w:rsidRPr="00BB4A97">
        <w:rPr>
          <w:rFonts w:ascii="Times New Roman" w:hAnsi="Times New Roman" w:cs="Times New Roman"/>
          <w:sz w:val="20"/>
          <w:szCs w:val="20"/>
        </w:rPr>
        <w:t xml:space="preserve"> exposures, covariates and outcome</w:t>
      </w:r>
      <w:r w:rsidR="0032586B" w:rsidRPr="00BB4A97">
        <w:rPr>
          <w:rFonts w:ascii="Times New Roman" w:hAnsi="Times New Roman" w:cs="Times New Roman"/>
          <w:sz w:val="20"/>
          <w:szCs w:val="20"/>
        </w:rPr>
        <w:t>)</w:t>
      </w:r>
      <w:r w:rsidR="00676649" w:rsidRPr="00BB4A97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10070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4"/>
        <w:gridCol w:w="1134"/>
        <w:gridCol w:w="3686"/>
        <w:gridCol w:w="2976"/>
      </w:tblGrid>
      <w:tr w:rsidR="00BB4A97" w:rsidRPr="00BB4A97" w14:paraId="5E959F80" w14:textId="77777777" w:rsidTr="00BB4A97"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14:paraId="0191C767" w14:textId="525F9BD6" w:rsidR="00BB4A97" w:rsidRPr="00BB4A97" w:rsidRDefault="00BB4A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D6B3894" w14:textId="23712AA0" w:rsidR="00BB4A97" w:rsidRPr="00BB4A97" w:rsidRDefault="00BB4A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09B73D0" w14:textId="0E5AD35C" w:rsidR="00BB4A97" w:rsidRPr="00BB4A97" w:rsidRDefault="00BB4A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bel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76B6D1A5" w14:textId="08BAE7B9" w:rsidR="00BB4A97" w:rsidRPr="00BB4A97" w:rsidRDefault="00BB4A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BB4A97" w:rsidRPr="00BB4A97" w14:paraId="5D182778" w14:textId="77777777" w:rsidTr="00BB4A97">
        <w:tc>
          <w:tcPr>
            <w:tcW w:w="2274" w:type="dxa"/>
            <w:tcBorders>
              <w:top w:val="single" w:sz="4" w:space="0" w:color="auto"/>
            </w:tcBorders>
          </w:tcPr>
          <w:p w14:paraId="2D14D562" w14:textId="3B701761" w:rsidR="00BB4A97" w:rsidRPr="00BB4A97" w:rsidRDefault="00BB4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7F662B6" w14:textId="13E43C69" w:rsidR="00BB4A97" w:rsidRPr="00BB4A97" w:rsidRDefault="00BB4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ariate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134AC8F3" w14:textId="30BCD9A5" w:rsidR="00BB4A97" w:rsidRPr="00BB4A97" w:rsidRDefault="00BB4A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370BDC88" w14:textId="0C548EBA" w:rsidR="00BB4A97" w:rsidRPr="00BB4A97" w:rsidRDefault="00BB4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>0 to 21</w:t>
            </w:r>
          </w:p>
        </w:tc>
      </w:tr>
      <w:tr w:rsidR="00BB4A97" w:rsidRPr="00BB4A97" w14:paraId="5C194F3D" w14:textId="77777777" w:rsidTr="00BB4A97">
        <w:tc>
          <w:tcPr>
            <w:tcW w:w="2274" w:type="dxa"/>
          </w:tcPr>
          <w:p w14:paraId="02AF0D2D" w14:textId="0A4D26D8" w:rsidR="00BB4A97" w:rsidRPr="00BB4A97" w:rsidRDefault="00BB4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134" w:type="dxa"/>
          </w:tcPr>
          <w:p w14:paraId="38C42D18" w14:textId="43DB4789" w:rsidR="00BB4A97" w:rsidRPr="00BB4A97" w:rsidRDefault="00BB4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ariate</w:t>
            </w:r>
          </w:p>
        </w:tc>
        <w:tc>
          <w:tcPr>
            <w:tcW w:w="3686" w:type="dxa"/>
          </w:tcPr>
          <w:p w14:paraId="10991E04" w14:textId="418C2715" w:rsidR="00BB4A97" w:rsidRPr="00BB4A97" w:rsidRDefault="00BB4A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14:paraId="5D212871" w14:textId="3BC646A5" w:rsidR="00BB4A97" w:rsidRPr="00BB4A97" w:rsidRDefault="00BB4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>Male; female.</w:t>
            </w:r>
          </w:p>
        </w:tc>
      </w:tr>
      <w:tr w:rsidR="00BB4A97" w:rsidRPr="00BB4A97" w14:paraId="5D3892B8" w14:textId="77777777" w:rsidTr="00BB4A97">
        <w:tc>
          <w:tcPr>
            <w:tcW w:w="2274" w:type="dxa"/>
          </w:tcPr>
          <w:p w14:paraId="5201CF58" w14:textId="2E1E5258" w:rsidR="00BB4A97" w:rsidRPr="00BB4A97" w:rsidRDefault="00BB4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134" w:type="dxa"/>
          </w:tcPr>
          <w:p w14:paraId="0D12E2D6" w14:textId="3CEB7453" w:rsidR="00BB4A97" w:rsidRPr="00BB4A97" w:rsidRDefault="00BB4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ariate</w:t>
            </w:r>
          </w:p>
        </w:tc>
        <w:tc>
          <w:tcPr>
            <w:tcW w:w="3686" w:type="dxa"/>
          </w:tcPr>
          <w:p w14:paraId="2A7C4A4C" w14:textId="05F7C37A" w:rsidR="00BB4A97" w:rsidRPr="00BB4A97" w:rsidRDefault="00BB4A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14:paraId="7D3B0B97" w14:textId="33A22EDD" w:rsidR="00BB4A97" w:rsidRPr="00BB4A97" w:rsidRDefault="00BB4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>White; Black; Asian; Mixed; Other.</w:t>
            </w:r>
          </w:p>
        </w:tc>
      </w:tr>
      <w:tr w:rsidR="00BB4A97" w:rsidRPr="00BB4A97" w14:paraId="5CCB9477" w14:textId="77777777" w:rsidTr="00BB4A97">
        <w:tc>
          <w:tcPr>
            <w:tcW w:w="2274" w:type="dxa"/>
          </w:tcPr>
          <w:p w14:paraId="5E618837" w14:textId="525E023F" w:rsidR="00BB4A97" w:rsidRPr="00BB4A97" w:rsidRDefault="00BB4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 xml:space="preserve">Economic disadvantage </w:t>
            </w:r>
          </w:p>
        </w:tc>
        <w:tc>
          <w:tcPr>
            <w:tcW w:w="1134" w:type="dxa"/>
          </w:tcPr>
          <w:p w14:paraId="4976845C" w14:textId="32D6659F" w:rsidR="00BB4A97" w:rsidRPr="00BB4A97" w:rsidRDefault="00BB4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ariate</w:t>
            </w:r>
          </w:p>
        </w:tc>
        <w:tc>
          <w:tcPr>
            <w:tcW w:w="3686" w:type="dxa"/>
          </w:tcPr>
          <w:p w14:paraId="5EB38AFB" w14:textId="5C29C4FA" w:rsidR="00BB4A97" w:rsidRPr="00BB4A97" w:rsidRDefault="00BB4A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14:paraId="28E7B9B1" w14:textId="4C5B6BA6" w:rsidR="00BB4A97" w:rsidRPr="00BB4A97" w:rsidRDefault="00BB4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>-2 to 2.5</w:t>
            </w:r>
          </w:p>
        </w:tc>
      </w:tr>
      <w:tr w:rsidR="00BB4A97" w:rsidRPr="00BB4A97" w14:paraId="2662FAC5" w14:textId="77777777" w:rsidTr="00BB4A97">
        <w:tc>
          <w:tcPr>
            <w:tcW w:w="2274" w:type="dxa"/>
          </w:tcPr>
          <w:p w14:paraId="090B78EB" w14:textId="7A97915B" w:rsidR="00BB4A97" w:rsidRPr="00BB4A97" w:rsidRDefault="00BB4A97" w:rsidP="009B3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>Parental education</w:t>
            </w:r>
          </w:p>
        </w:tc>
        <w:tc>
          <w:tcPr>
            <w:tcW w:w="1134" w:type="dxa"/>
          </w:tcPr>
          <w:p w14:paraId="70933E31" w14:textId="6F7BCEE8" w:rsidR="00BB4A97" w:rsidRPr="00BB4A97" w:rsidRDefault="00BB4A97" w:rsidP="009B3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ariate</w:t>
            </w:r>
          </w:p>
        </w:tc>
        <w:tc>
          <w:tcPr>
            <w:tcW w:w="3686" w:type="dxa"/>
          </w:tcPr>
          <w:p w14:paraId="182A8120" w14:textId="133B9A18" w:rsidR="00BB4A97" w:rsidRPr="00BB4A97" w:rsidRDefault="00BB4A97" w:rsidP="009B3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>What is the highest level of education you obtained?</w:t>
            </w:r>
          </w:p>
        </w:tc>
        <w:tc>
          <w:tcPr>
            <w:tcW w:w="2976" w:type="dxa"/>
          </w:tcPr>
          <w:p w14:paraId="31A8737B" w14:textId="6B840F71" w:rsidR="00BB4A97" w:rsidRPr="00BB4A97" w:rsidRDefault="00BB4A97" w:rsidP="009B3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>None/Primary; Lower secondary; Upper secondary; Tertiary</w:t>
            </w:r>
          </w:p>
        </w:tc>
      </w:tr>
      <w:tr w:rsidR="00BB4A97" w:rsidRPr="00BB4A97" w14:paraId="3F12F7DD" w14:textId="77777777" w:rsidTr="00BB4A97">
        <w:tc>
          <w:tcPr>
            <w:tcW w:w="2274" w:type="dxa"/>
          </w:tcPr>
          <w:p w14:paraId="5D4C70B3" w14:textId="5960CF9F" w:rsidR="00BB4A97" w:rsidRPr="00BB4A97" w:rsidRDefault="00BB4A97" w:rsidP="009B3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>Change in address</w:t>
            </w:r>
          </w:p>
        </w:tc>
        <w:tc>
          <w:tcPr>
            <w:tcW w:w="1134" w:type="dxa"/>
          </w:tcPr>
          <w:p w14:paraId="325D074D" w14:textId="1D3E8D0D" w:rsidR="00BB4A97" w:rsidRPr="00BB4A97" w:rsidRDefault="00BB4A97" w:rsidP="009B3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ariate</w:t>
            </w:r>
          </w:p>
        </w:tc>
        <w:tc>
          <w:tcPr>
            <w:tcW w:w="3686" w:type="dxa"/>
          </w:tcPr>
          <w:p w14:paraId="588C7511" w14:textId="2CE04252" w:rsidR="00BB4A97" w:rsidRPr="00BB4A97" w:rsidRDefault="00BB4A97" w:rsidP="009B3E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14:paraId="1F73F88D" w14:textId="0EC7127C" w:rsidR="00BB4A97" w:rsidRPr="00BB4A97" w:rsidRDefault="00BB4A97" w:rsidP="009B3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>No; Yes.</w:t>
            </w:r>
          </w:p>
        </w:tc>
      </w:tr>
      <w:tr w:rsidR="00BB4A97" w:rsidRPr="00BB4A97" w14:paraId="4F80EBD0" w14:textId="77777777" w:rsidTr="00BB4A97">
        <w:tc>
          <w:tcPr>
            <w:tcW w:w="2274" w:type="dxa"/>
          </w:tcPr>
          <w:p w14:paraId="55BBAD6E" w14:textId="135C0034" w:rsidR="00BB4A97" w:rsidRPr="00BB4A97" w:rsidRDefault="00BB4A97" w:rsidP="009B3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>Single parent household</w:t>
            </w:r>
          </w:p>
        </w:tc>
        <w:tc>
          <w:tcPr>
            <w:tcW w:w="1134" w:type="dxa"/>
          </w:tcPr>
          <w:p w14:paraId="1AAA922F" w14:textId="3A056D74" w:rsidR="00BB4A97" w:rsidRPr="00BB4A97" w:rsidRDefault="00BB4A97" w:rsidP="009B3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ariate</w:t>
            </w:r>
          </w:p>
        </w:tc>
        <w:tc>
          <w:tcPr>
            <w:tcW w:w="3686" w:type="dxa"/>
          </w:tcPr>
          <w:p w14:paraId="1BF92E21" w14:textId="32023B52" w:rsidR="00BB4A97" w:rsidRPr="00BB4A97" w:rsidRDefault="00BB4A97" w:rsidP="009B3E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14:paraId="416B614F" w14:textId="49D9ACD5" w:rsidR="00BB4A97" w:rsidRPr="00BB4A97" w:rsidRDefault="00BB4A97" w:rsidP="009B3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>Not a single parent household; single parent household.</w:t>
            </w:r>
          </w:p>
        </w:tc>
      </w:tr>
      <w:tr w:rsidR="00BB4A97" w:rsidRPr="00BB4A97" w14:paraId="35F568F3" w14:textId="77777777" w:rsidTr="00BB4A97">
        <w:tc>
          <w:tcPr>
            <w:tcW w:w="2274" w:type="dxa"/>
          </w:tcPr>
          <w:p w14:paraId="1FE37BC8" w14:textId="1CEF7D24" w:rsidR="00BB4A97" w:rsidRPr="00BB4A97" w:rsidRDefault="00BB4A97" w:rsidP="009B3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>Limiting health condition/disability</w:t>
            </w:r>
          </w:p>
        </w:tc>
        <w:tc>
          <w:tcPr>
            <w:tcW w:w="1134" w:type="dxa"/>
          </w:tcPr>
          <w:p w14:paraId="0FF3ED2E" w14:textId="7B2FCE5A" w:rsidR="00BB4A97" w:rsidRPr="00BB4A97" w:rsidRDefault="00BB4A97" w:rsidP="009B3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ariate</w:t>
            </w:r>
          </w:p>
        </w:tc>
        <w:tc>
          <w:tcPr>
            <w:tcW w:w="3686" w:type="dxa"/>
          </w:tcPr>
          <w:p w14:paraId="75106CBD" w14:textId="2F69FBF7" w:rsidR="00BB4A97" w:rsidRPr="00BB4A97" w:rsidRDefault="00BB4A97" w:rsidP="009B3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>Long-term health problem or disability</w:t>
            </w:r>
          </w:p>
        </w:tc>
        <w:tc>
          <w:tcPr>
            <w:tcW w:w="2976" w:type="dxa"/>
          </w:tcPr>
          <w:p w14:paraId="12287AA3" w14:textId="3A4D1F84" w:rsidR="00BB4A97" w:rsidRPr="00BB4A97" w:rsidRDefault="00BB4A97" w:rsidP="009B3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>No; limited a little; limited a lot</w:t>
            </w:r>
          </w:p>
        </w:tc>
      </w:tr>
      <w:tr w:rsidR="00BB4A97" w:rsidRPr="00BB4A97" w14:paraId="57CECA62" w14:textId="77777777" w:rsidTr="00BB4A97">
        <w:tc>
          <w:tcPr>
            <w:tcW w:w="2274" w:type="dxa"/>
          </w:tcPr>
          <w:p w14:paraId="22C812C9" w14:textId="6B578D97" w:rsidR="00BB4A97" w:rsidRPr="00BB4A97" w:rsidRDefault="00BB4A97" w:rsidP="009B3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>Family support</w:t>
            </w:r>
          </w:p>
        </w:tc>
        <w:tc>
          <w:tcPr>
            <w:tcW w:w="1134" w:type="dxa"/>
          </w:tcPr>
          <w:p w14:paraId="09A0D04A" w14:textId="6B2E3AD7" w:rsidR="00BB4A97" w:rsidRPr="00BB4A97" w:rsidRDefault="00BB4A97" w:rsidP="009B3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ariate</w:t>
            </w:r>
          </w:p>
        </w:tc>
        <w:tc>
          <w:tcPr>
            <w:tcW w:w="3686" w:type="dxa"/>
          </w:tcPr>
          <w:p w14:paraId="7085810F" w14:textId="1E32457F" w:rsidR="00BB4A97" w:rsidRPr="00BB4A97" w:rsidRDefault="00BB4A97" w:rsidP="009B3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>Do you feel supported by your family, that is the people who live with you?</w:t>
            </w:r>
          </w:p>
        </w:tc>
        <w:tc>
          <w:tcPr>
            <w:tcW w:w="2976" w:type="dxa"/>
          </w:tcPr>
          <w:p w14:paraId="4CB506B2" w14:textId="28D70941" w:rsidR="00BB4A97" w:rsidRPr="00BB4A97" w:rsidRDefault="00BB4A97" w:rsidP="009B3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 xml:space="preserve">I feel supported by my family in </w:t>
            </w:r>
            <w:r w:rsidRPr="00BB4A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st or all</w:t>
            </w: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 xml:space="preserve"> of the things I do (=1); I feel supported by my family in </w:t>
            </w:r>
            <w:r w:rsidRPr="00BB4A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 of the things</w:t>
            </w: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 xml:space="preserve"> I do (=2); I </w:t>
            </w:r>
            <w:r w:rsidRPr="00BB4A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 not</w:t>
            </w: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 xml:space="preserve"> feel supported by my family in the things I do (=3)</w:t>
            </w:r>
          </w:p>
        </w:tc>
      </w:tr>
      <w:tr w:rsidR="00BB4A97" w:rsidRPr="00BB4A97" w14:paraId="72CB3AC2" w14:textId="77777777" w:rsidTr="00BB4A97">
        <w:tc>
          <w:tcPr>
            <w:tcW w:w="2274" w:type="dxa"/>
          </w:tcPr>
          <w:p w14:paraId="3336E4C6" w14:textId="5D89B0F5" w:rsidR="00BB4A97" w:rsidRPr="00BB4A97" w:rsidRDefault="00BB4A97" w:rsidP="009B3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>Life satisfaction</w:t>
            </w:r>
          </w:p>
        </w:tc>
        <w:tc>
          <w:tcPr>
            <w:tcW w:w="1134" w:type="dxa"/>
          </w:tcPr>
          <w:p w14:paraId="0DDD7EC6" w14:textId="7875D37E" w:rsidR="00BB4A97" w:rsidRPr="00BB4A97" w:rsidRDefault="00BB4A97" w:rsidP="009B3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ariate</w:t>
            </w:r>
          </w:p>
        </w:tc>
        <w:tc>
          <w:tcPr>
            <w:tcW w:w="3686" w:type="dxa"/>
          </w:tcPr>
          <w:p w14:paraId="5BF34B3B" w14:textId="492E3CC0" w:rsidR="00BB4A97" w:rsidRPr="00BB4A97" w:rsidRDefault="00BB4A97" w:rsidP="009B3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>How do you feel about your life as a whole?</w:t>
            </w:r>
          </w:p>
        </w:tc>
        <w:tc>
          <w:tcPr>
            <w:tcW w:w="2976" w:type="dxa"/>
          </w:tcPr>
          <w:p w14:paraId="1F9A0554" w14:textId="33AA05D5" w:rsidR="00BB4A97" w:rsidRPr="00BB4A97" w:rsidRDefault="00BB4A97" w:rsidP="009B3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>1 (completely happy) to 7 (not happy at all)</w:t>
            </w:r>
          </w:p>
        </w:tc>
      </w:tr>
      <w:tr w:rsidR="00BB4A97" w:rsidRPr="00BB4A97" w14:paraId="15B5F22D" w14:textId="77777777" w:rsidTr="00BB4A97">
        <w:tc>
          <w:tcPr>
            <w:tcW w:w="2274" w:type="dxa"/>
          </w:tcPr>
          <w:p w14:paraId="799A1D1C" w14:textId="425FB033" w:rsidR="00BB4A97" w:rsidRPr="00BB4A97" w:rsidRDefault="00BB4A97" w:rsidP="009B3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>Close friends</w:t>
            </w:r>
          </w:p>
        </w:tc>
        <w:tc>
          <w:tcPr>
            <w:tcW w:w="1134" w:type="dxa"/>
          </w:tcPr>
          <w:p w14:paraId="0F9A4471" w14:textId="75268C44" w:rsidR="00BB4A97" w:rsidRPr="00BB4A97" w:rsidRDefault="00BB4A97" w:rsidP="009B3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ariate</w:t>
            </w:r>
          </w:p>
        </w:tc>
        <w:tc>
          <w:tcPr>
            <w:tcW w:w="3686" w:type="dxa"/>
          </w:tcPr>
          <w:p w14:paraId="285BA619" w14:textId="25538176" w:rsidR="00BB4A97" w:rsidRPr="00BB4A97" w:rsidRDefault="00BB4A97" w:rsidP="009B3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>How many close friends do you have?</w:t>
            </w:r>
          </w:p>
        </w:tc>
        <w:tc>
          <w:tcPr>
            <w:tcW w:w="2976" w:type="dxa"/>
          </w:tcPr>
          <w:p w14:paraId="5EFFC859" w14:textId="2ED7ABF0" w:rsidR="00BB4A97" w:rsidRPr="00BB4A97" w:rsidRDefault="00BB4A97" w:rsidP="009B3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>0 to 10</w:t>
            </w:r>
          </w:p>
        </w:tc>
      </w:tr>
      <w:tr w:rsidR="00BB4A97" w:rsidRPr="00BB4A97" w14:paraId="3B47794C" w14:textId="77777777" w:rsidTr="00BB4A97">
        <w:tc>
          <w:tcPr>
            <w:tcW w:w="2274" w:type="dxa"/>
          </w:tcPr>
          <w:p w14:paraId="001854C9" w14:textId="78943154" w:rsidR="00BB4A97" w:rsidRPr="00BB4A97" w:rsidRDefault="00BB4A97" w:rsidP="009B3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>Household-level social capital</w:t>
            </w:r>
          </w:p>
        </w:tc>
        <w:tc>
          <w:tcPr>
            <w:tcW w:w="1134" w:type="dxa"/>
          </w:tcPr>
          <w:p w14:paraId="0677A2A3" w14:textId="6ECDB403" w:rsidR="00BB4A97" w:rsidRPr="00BB4A97" w:rsidRDefault="00BB4A97" w:rsidP="009B3E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</w:tcPr>
          <w:p w14:paraId="40794B7B" w14:textId="5B7A861B" w:rsidR="00BB4A97" w:rsidRPr="00BB4A97" w:rsidRDefault="00BB4A97" w:rsidP="009B3E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14:paraId="08518AD3" w14:textId="77777777" w:rsidR="00BB4A97" w:rsidRPr="00BB4A97" w:rsidRDefault="00BB4A97" w:rsidP="009B3E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4A97" w:rsidRPr="00BB4A97" w14:paraId="3B5D711A" w14:textId="77777777" w:rsidTr="00BB4A97">
        <w:tc>
          <w:tcPr>
            <w:tcW w:w="2274" w:type="dxa"/>
          </w:tcPr>
          <w:p w14:paraId="40053EBD" w14:textId="078D4ABD" w:rsidR="00BB4A97" w:rsidRPr="00BB4A97" w:rsidRDefault="00BB4A97" w:rsidP="000E054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Cognitive</w:t>
            </w:r>
          </w:p>
        </w:tc>
        <w:tc>
          <w:tcPr>
            <w:tcW w:w="1134" w:type="dxa"/>
          </w:tcPr>
          <w:p w14:paraId="09C3E506" w14:textId="1003EF69" w:rsidR="00BB4A97" w:rsidRPr="00BB4A97" w:rsidRDefault="00BB4A97" w:rsidP="00BB4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3686" w:type="dxa"/>
          </w:tcPr>
          <w:p w14:paraId="3ED01256" w14:textId="6F4D7665" w:rsidR="00BB4A97" w:rsidRPr="00BB4A97" w:rsidRDefault="00BB4A97" w:rsidP="000E05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>I feel like I belong to this neighbourhood.</w:t>
            </w:r>
          </w:p>
          <w:p w14:paraId="22F8E276" w14:textId="77777777" w:rsidR="00BB4A97" w:rsidRPr="00BB4A97" w:rsidRDefault="00BB4A97" w:rsidP="000E05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>I plan to remain a resident of this neighbourhood for a number of years.</w:t>
            </w:r>
          </w:p>
          <w:p w14:paraId="2444A23E" w14:textId="0A1356E2" w:rsidR="00BB4A97" w:rsidRPr="00BB4A97" w:rsidRDefault="00BB4A97" w:rsidP="000E05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>I think of myself as similar to the people that live in this neighbourhood.</w:t>
            </w:r>
          </w:p>
        </w:tc>
        <w:tc>
          <w:tcPr>
            <w:tcW w:w="2976" w:type="dxa"/>
          </w:tcPr>
          <w:p w14:paraId="7810E63C" w14:textId="51B22E28" w:rsidR="00BB4A97" w:rsidRPr="00BB4A97" w:rsidRDefault="00BB4A97" w:rsidP="000E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>Strongly agree (=1); agree (=2); neither agree nor disagree (=3); disagree (=4); strongly disagree (=5)</w:t>
            </w:r>
          </w:p>
        </w:tc>
      </w:tr>
      <w:tr w:rsidR="00BB4A97" w:rsidRPr="00BB4A97" w14:paraId="6F79953A" w14:textId="77777777" w:rsidTr="00BB4A97">
        <w:tc>
          <w:tcPr>
            <w:tcW w:w="2274" w:type="dxa"/>
          </w:tcPr>
          <w:p w14:paraId="0AC8BC1A" w14:textId="5278ED61" w:rsidR="00BB4A97" w:rsidRPr="00BB4A97" w:rsidRDefault="00BB4A97" w:rsidP="000E054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BB4A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twork</w:t>
            </w:r>
          </w:p>
        </w:tc>
        <w:tc>
          <w:tcPr>
            <w:tcW w:w="1134" w:type="dxa"/>
          </w:tcPr>
          <w:p w14:paraId="5E688797" w14:textId="544E7E70" w:rsidR="00BB4A97" w:rsidRPr="00BB4A97" w:rsidRDefault="00BB4A97" w:rsidP="00BB4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3686" w:type="dxa"/>
          </w:tcPr>
          <w:p w14:paraId="17112D01" w14:textId="43D50689" w:rsidR="00BB4A97" w:rsidRPr="00BB4A97" w:rsidRDefault="00BB4A97" w:rsidP="000E054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>The friendships and associations I have with other people in my neighbourhood mean a lot to me.</w:t>
            </w:r>
          </w:p>
          <w:p w14:paraId="00B3B501" w14:textId="09339D9D" w:rsidR="00BB4A97" w:rsidRPr="00BB4A97" w:rsidRDefault="00BB4A97" w:rsidP="000E054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>If I needed advice about something I could go to someone in my neighbourhood.</w:t>
            </w:r>
          </w:p>
          <w:p w14:paraId="084EE464" w14:textId="77777777" w:rsidR="00BB4A97" w:rsidRPr="00BB4A97" w:rsidRDefault="00BB4A97" w:rsidP="000E054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>I borrow things and exchange favours with my neighbours.</w:t>
            </w:r>
          </w:p>
          <w:p w14:paraId="59B3F90F" w14:textId="77777777" w:rsidR="00BB4A97" w:rsidRPr="00BB4A97" w:rsidRDefault="00BB4A97" w:rsidP="000E054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>I would be willing to work together with others on something to improve my neighbourhood.</w:t>
            </w:r>
          </w:p>
          <w:p w14:paraId="51E4FA20" w14:textId="08164725" w:rsidR="00BB4A97" w:rsidRPr="00BB4A97" w:rsidRDefault="00BB4A97" w:rsidP="000E054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>I regularly stop and talk with people in my neighbourhood.</w:t>
            </w:r>
          </w:p>
        </w:tc>
        <w:tc>
          <w:tcPr>
            <w:tcW w:w="2976" w:type="dxa"/>
          </w:tcPr>
          <w:p w14:paraId="585C7ECE" w14:textId="5815E0BB" w:rsidR="00BB4A97" w:rsidRPr="00BB4A97" w:rsidRDefault="00BB4A97" w:rsidP="000E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>Strongly agree (=1); agree (=2); neither agree nor disagree (=3); disagree (=4); strongly disagree (=5)</w:t>
            </w:r>
          </w:p>
        </w:tc>
      </w:tr>
      <w:tr w:rsidR="00BB4A97" w:rsidRPr="00BB4A97" w14:paraId="647D86FC" w14:textId="77777777" w:rsidTr="00BB4A97">
        <w:tc>
          <w:tcPr>
            <w:tcW w:w="2274" w:type="dxa"/>
            <w:tcBorders>
              <w:bottom w:val="single" w:sz="4" w:space="0" w:color="auto"/>
            </w:tcBorders>
          </w:tcPr>
          <w:p w14:paraId="33D0AA88" w14:textId="1C2DF0EE" w:rsidR="00BB4A97" w:rsidRPr="00BB4A97" w:rsidRDefault="00BB4A97" w:rsidP="000E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>Community-level social capi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1C50C50" w14:textId="527813D1" w:rsidR="00BB4A97" w:rsidRPr="00BB4A97" w:rsidRDefault="00BB4A97" w:rsidP="000E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672AE99D" w14:textId="2B18641A" w:rsidR="00BB4A97" w:rsidRPr="00BB4A97" w:rsidRDefault="00BB4A97" w:rsidP="000E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>UK Social Fabric Index: Relationships dimension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74510D70" w14:textId="52E26E8B" w:rsidR="00BB4A97" w:rsidRPr="00BB4A97" w:rsidRDefault="00BB4A97" w:rsidP="000E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>1.5 to 6.5</w:t>
            </w:r>
          </w:p>
        </w:tc>
      </w:tr>
      <w:tr w:rsidR="00BB4A97" w:rsidRPr="00BB4A97" w14:paraId="21FFF8E6" w14:textId="77777777" w:rsidTr="00BB4A97"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14:paraId="265EBD98" w14:textId="04378F56" w:rsidR="00BB4A97" w:rsidRPr="00BB4A97" w:rsidRDefault="00BB4A97" w:rsidP="000E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>Self-rated Heal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2D2EFB" w14:textId="15AC37AB" w:rsidR="00BB4A97" w:rsidRPr="00BB4A97" w:rsidRDefault="0033026E" w:rsidP="000E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B9C3CDF" w14:textId="5489812B" w:rsidR="00BB4A97" w:rsidRPr="00BB4A97" w:rsidRDefault="00BB4A97" w:rsidP="000E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>In general, would you say your health is...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53D809E2" w14:textId="741784F3" w:rsidR="00BB4A97" w:rsidRPr="00BB4A97" w:rsidRDefault="00BB4A97" w:rsidP="000E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A97">
              <w:rPr>
                <w:rFonts w:ascii="Times New Roman" w:hAnsi="Times New Roman" w:cs="Times New Roman"/>
                <w:sz w:val="20"/>
                <w:szCs w:val="20"/>
              </w:rPr>
              <w:t>Poor (=1); fair (=2); good (=3); very good (=4); excellent (=5).</w:t>
            </w:r>
          </w:p>
        </w:tc>
      </w:tr>
    </w:tbl>
    <w:p w14:paraId="25DD99AB" w14:textId="77777777" w:rsidR="00676649" w:rsidRPr="00F66710" w:rsidRDefault="00676649">
      <w:pPr>
        <w:rPr>
          <w:rFonts w:ascii="Times New Roman" w:hAnsi="Times New Roman" w:cs="Times New Roman"/>
          <w:sz w:val="24"/>
          <w:szCs w:val="24"/>
        </w:rPr>
      </w:pPr>
    </w:p>
    <w:p w14:paraId="6725C78F" w14:textId="77777777" w:rsidR="009402BC" w:rsidRDefault="009402BC"/>
    <w:p w14:paraId="2873257E" w14:textId="77777777" w:rsidR="009402BC" w:rsidRDefault="009402BC" w:rsidP="009402BC"/>
    <w:tbl>
      <w:tblPr>
        <w:tblW w:w="949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3"/>
        <w:gridCol w:w="2410"/>
        <w:gridCol w:w="2835"/>
      </w:tblGrid>
      <w:tr w:rsidR="009402BC" w:rsidRPr="00F5777F" w14:paraId="04B33F95" w14:textId="77777777" w:rsidTr="0042138A">
        <w:trPr>
          <w:trHeight w:val="300"/>
        </w:trPr>
        <w:tc>
          <w:tcPr>
            <w:tcW w:w="9498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4720B6B" w14:textId="68F8A663" w:rsidR="009402BC" w:rsidRDefault="009402BC" w:rsidP="004213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Materials</w:t>
            </w:r>
            <w:r w:rsidRPr="00F577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5C04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F57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  <w:p w14:paraId="062CEE01" w14:textId="655A8308" w:rsidR="009402BC" w:rsidRPr="00F5777F" w:rsidRDefault="009402BC" w:rsidP="004213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77F">
              <w:rPr>
                <w:rFonts w:ascii="Times New Roman" w:hAnsi="Times New Roman" w:cs="Times New Roman"/>
                <w:sz w:val="24"/>
                <w:szCs w:val="24"/>
              </w:rPr>
              <w:t xml:space="preserve">Linear Latent Variable Autoregressive Traject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5777F">
              <w:rPr>
                <w:rFonts w:ascii="Times New Roman" w:hAnsi="Times New Roman" w:cs="Times New Roman"/>
                <w:sz w:val="24"/>
                <w:szCs w:val="24"/>
              </w:rPr>
              <w:t>od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with interaction terms</w:t>
            </w:r>
            <w:r w:rsidRPr="00F5777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etween </w:t>
            </w:r>
            <w:r w:rsidR="0032586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different dimensions of household and community-level social capital, all tested individually. All covariates were included but not shown in the table below.</w:t>
            </w:r>
          </w:p>
        </w:tc>
      </w:tr>
      <w:tr w:rsidR="009402BC" w:rsidRPr="00F5777F" w14:paraId="0BE16F28" w14:textId="77777777" w:rsidTr="0042138A">
        <w:trPr>
          <w:trHeight w:val="300"/>
        </w:trPr>
        <w:tc>
          <w:tcPr>
            <w:tcW w:w="42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B9AF8D7" w14:textId="77777777" w:rsidR="009402BC" w:rsidRPr="00F5777F" w:rsidRDefault="009402BC" w:rsidP="0042138A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3493569" w14:textId="77777777" w:rsidR="009402BC" w:rsidRPr="00F5777F" w:rsidRDefault="009402BC" w:rsidP="0042138A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7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timate</w:t>
            </w:r>
            <w:r w:rsidRPr="00F57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8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A92C6CD" w14:textId="77777777" w:rsidR="009402BC" w:rsidRPr="00F5777F" w:rsidRDefault="009402BC" w:rsidP="0042138A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7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95% CI</w:t>
            </w:r>
            <w:r w:rsidRPr="00F57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9402BC" w:rsidRPr="00F5777F" w14:paraId="522D9882" w14:textId="77777777" w:rsidTr="0042138A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2720C59" w14:textId="77777777" w:rsidR="009402BC" w:rsidRPr="00DA231F" w:rsidRDefault="009402BC" w:rsidP="004213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A231F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C50A2B9" w14:textId="77777777" w:rsidR="009402BC" w:rsidRPr="00F27FC8" w:rsidRDefault="009402BC" w:rsidP="0042138A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C7F7EBB" w14:textId="77777777" w:rsidR="009402BC" w:rsidRPr="00F27FC8" w:rsidRDefault="009402BC" w:rsidP="0042138A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</w:rPr>
            </w:pPr>
          </w:p>
        </w:tc>
      </w:tr>
      <w:tr w:rsidR="009402BC" w:rsidRPr="00F5777F" w14:paraId="2BD66709" w14:textId="77777777" w:rsidTr="0042138A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40A57E" w14:textId="206369BD" w:rsidR="009402BC" w:rsidRPr="00F27FC8" w:rsidRDefault="0032586B" w:rsidP="0042138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Sex</w:t>
            </w:r>
            <w:r w:rsidR="009402BC">
              <w:rPr>
                <w:rFonts w:ascii="Times New Roman" w:hAnsi="Times New Roman" w:cs="Times New Roman"/>
              </w:rPr>
              <w:t>*Network</w:t>
            </w:r>
            <w:r w:rsidR="009402BC" w:rsidRPr="00F27FC8">
              <w:rPr>
                <w:rFonts w:ascii="Times New Roman" w:hAnsi="Times New Roman" w:cs="Times New Roman"/>
              </w:rPr>
              <w:t xml:space="preserve"> Social Capital</w:t>
            </w:r>
            <w:r w:rsidR="009402BC" w:rsidRPr="00F27FC8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9ACB0" w14:textId="77777777" w:rsidR="009402BC" w:rsidRPr="00F27FC8" w:rsidRDefault="009402BC" w:rsidP="0042138A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2B494" w14:textId="77777777" w:rsidR="009402BC" w:rsidRPr="00F27FC8" w:rsidRDefault="009402BC" w:rsidP="0042138A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27FC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</w:t>
            </w:r>
            <w:r w:rsidRPr="00F27FC8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9</w:t>
            </w:r>
            <w:r w:rsidRPr="00F27FC8">
              <w:rPr>
                <w:rFonts w:ascii="Times New Roman" w:hAnsi="Times New Roman" w:cs="Times New Roman"/>
              </w:rPr>
              <w:t xml:space="preserve"> / .</w:t>
            </w:r>
            <w:r>
              <w:rPr>
                <w:rFonts w:ascii="Times New Roman" w:hAnsi="Times New Roman" w:cs="Times New Roman"/>
              </w:rPr>
              <w:t>07</w:t>
            </w:r>
            <w:r w:rsidRPr="00F27FC8">
              <w:rPr>
                <w:rFonts w:ascii="Times New Roman" w:hAnsi="Times New Roman" w:cs="Times New Roman"/>
              </w:rPr>
              <w:t>)</w:t>
            </w:r>
            <w:r w:rsidRPr="00F27FC8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9402BC" w:rsidRPr="00F5777F" w14:paraId="643A33BB" w14:textId="77777777" w:rsidTr="0042138A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B92DE" w14:textId="77777777" w:rsidR="009402BC" w:rsidRPr="00F27FC8" w:rsidRDefault="009402BC" w:rsidP="0042138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27FC8">
              <w:rPr>
                <w:rFonts w:ascii="Times New Roman" w:hAnsi="Times New Roman" w:cs="Times New Roman"/>
                <w:b/>
                <w:bCs/>
              </w:rPr>
              <w:t>Slope</w:t>
            </w:r>
            <w:r w:rsidRPr="00F27FC8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E3D3F" w14:textId="77777777" w:rsidR="009402BC" w:rsidRPr="00F27FC8" w:rsidRDefault="009402BC" w:rsidP="0042138A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27FC8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05142" w14:textId="77777777" w:rsidR="009402BC" w:rsidRPr="00F27FC8" w:rsidRDefault="009402BC" w:rsidP="0042138A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27FC8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9402BC" w:rsidRPr="00F5777F" w14:paraId="4A6F773D" w14:textId="77777777" w:rsidTr="0042138A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DF7636" w14:textId="47A272A4" w:rsidR="009402BC" w:rsidRPr="00F27FC8" w:rsidRDefault="0032586B" w:rsidP="004213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  <w:r w:rsidR="009402BC">
              <w:rPr>
                <w:rFonts w:ascii="Times New Roman" w:hAnsi="Times New Roman" w:cs="Times New Roman"/>
              </w:rPr>
              <w:t>*Network Social Capita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C6B0F6" w14:textId="77777777" w:rsidR="009402BC" w:rsidRPr="00F27FC8" w:rsidRDefault="009402BC" w:rsidP="0042138A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F27FC8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7FA1CF" w14:textId="77777777" w:rsidR="009402BC" w:rsidRPr="00F27FC8" w:rsidRDefault="009402BC" w:rsidP="0042138A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27FC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.03</w:t>
            </w:r>
            <w:r w:rsidRPr="00F27FC8">
              <w:rPr>
                <w:rFonts w:ascii="Times New Roman" w:hAnsi="Times New Roman" w:cs="Times New Roman"/>
              </w:rPr>
              <w:t xml:space="preserve"> / .0</w:t>
            </w:r>
            <w:r>
              <w:rPr>
                <w:rFonts w:ascii="Times New Roman" w:hAnsi="Times New Roman" w:cs="Times New Roman"/>
              </w:rPr>
              <w:t>1</w:t>
            </w:r>
            <w:r w:rsidRPr="00F27FC8">
              <w:rPr>
                <w:rFonts w:ascii="Times New Roman" w:hAnsi="Times New Roman" w:cs="Times New Roman"/>
              </w:rPr>
              <w:t>)</w:t>
            </w:r>
            <w:r w:rsidRPr="00F27FC8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9402BC" w:rsidRPr="00F5777F" w14:paraId="0F97DBD0" w14:textId="77777777" w:rsidTr="0042138A">
        <w:trPr>
          <w:trHeight w:val="30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3E2E5C" w14:textId="77777777" w:rsidR="009402BC" w:rsidRDefault="009402BC" w:rsidP="004213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7FC8">
              <w:rPr>
                <w:rFonts w:ascii="Times New Roman" w:hAnsi="Times New Roman" w:cs="Times New Roman"/>
                <w:b/>
                <w:bCs/>
              </w:rPr>
              <w:t>Intercept</w:t>
            </w:r>
            <w:r w:rsidRPr="00F27FC8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55909" w14:textId="77777777" w:rsidR="009402BC" w:rsidRPr="00F27FC8" w:rsidRDefault="009402BC" w:rsidP="0042138A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B59166" w14:textId="77777777" w:rsidR="009402BC" w:rsidRPr="00F27FC8" w:rsidRDefault="009402BC" w:rsidP="0042138A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</w:rPr>
            </w:pPr>
          </w:p>
        </w:tc>
      </w:tr>
      <w:tr w:rsidR="009402BC" w:rsidRPr="00F5777F" w14:paraId="74EFEF52" w14:textId="77777777" w:rsidTr="0042138A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FD8614D" w14:textId="1BDE8448" w:rsidR="009402BC" w:rsidRDefault="0032586B" w:rsidP="004213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  <w:r w:rsidR="009402BC">
              <w:rPr>
                <w:rFonts w:ascii="Times New Roman" w:hAnsi="Times New Roman" w:cs="Times New Roman"/>
              </w:rPr>
              <w:t>*Cognitive</w:t>
            </w:r>
            <w:r w:rsidR="009402BC" w:rsidRPr="00F27FC8">
              <w:rPr>
                <w:rFonts w:ascii="Times New Roman" w:hAnsi="Times New Roman" w:cs="Times New Roman"/>
              </w:rPr>
              <w:t xml:space="preserve"> Social Capital</w:t>
            </w:r>
            <w:r w:rsidR="009402BC" w:rsidRPr="00F27FC8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199D4A" w14:textId="77777777" w:rsidR="009402BC" w:rsidRPr="00F27FC8" w:rsidRDefault="009402BC" w:rsidP="0042138A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0B40350" w14:textId="77777777" w:rsidR="009402BC" w:rsidRPr="00F27FC8" w:rsidRDefault="009402BC" w:rsidP="0042138A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</w:rPr>
            </w:pPr>
            <w:r w:rsidRPr="00F27FC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.12</w:t>
            </w:r>
            <w:r w:rsidRPr="00F27FC8">
              <w:rPr>
                <w:rFonts w:ascii="Times New Roman" w:hAnsi="Times New Roman" w:cs="Times New Roman"/>
              </w:rPr>
              <w:t xml:space="preserve"> / .0</w:t>
            </w:r>
            <w:r>
              <w:rPr>
                <w:rFonts w:ascii="Times New Roman" w:hAnsi="Times New Roman" w:cs="Times New Roman"/>
              </w:rPr>
              <w:t>6</w:t>
            </w:r>
            <w:r w:rsidRPr="00F27FC8">
              <w:rPr>
                <w:rFonts w:ascii="Times New Roman" w:hAnsi="Times New Roman" w:cs="Times New Roman"/>
              </w:rPr>
              <w:t>)</w:t>
            </w:r>
            <w:r w:rsidRPr="00F27FC8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9402BC" w:rsidRPr="00F5777F" w14:paraId="6583DF30" w14:textId="77777777" w:rsidTr="0042138A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3BD2622" w14:textId="77777777" w:rsidR="009402BC" w:rsidRDefault="009402BC" w:rsidP="004213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7FC8">
              <w:rPr>
                <w:rFonts w:ascii="Times New Roman" w:hAnsi="Times New Roman" w:cs="Times New Roman"/>
                <w:b/>
                <w:bCs/>
              </w:rPr>
              <w:t>Slope</w:t>
            </w:r>
            <w:r w:rsidRPr="00F27FC8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6CBE3D" w14:textId="77777777" w:rsidR="009402BC" w:rsidRPr="00F27FC8" w:rsidRDefault="009402BC" w:rsidP="0042138A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</w:rPr>
            </w:pPr>
            <w:r w:rsidRPr="00F27FC8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8CB2CD6" w14:textId="77777777" w:rsidR="009402BC" w:rsidRPr="00F27FC8" w:rsidRDefault="009402BC" w:rsidP="0042138A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</w:rPr>
            </w:pPr>
            <w:r w:rsidRPr="00F27FC8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9402BC" w:rsidRPr="00F5777F" w14:paraId="61F31903" w14:textId="77777777" w:rsidTr="0042138A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61F4A" w14:textId="31C4BA1A" w:rsidR="009402BC" w:rsidRDefault="0032586B" w:rsidP="004213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  <w:r w:rsidR="009402BC">
              <w:rPr>
                <w:rFonts w:ascii="Times New Roman" w:hAnsi="Times New Roman" w:cs="Times New Roman"/>
              </w:rPr>
              <w:t>*Cognitive Social Capita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B0E1B" w14:textId="77777777" w:rsidR="009402BC" w:rsidRPr="00F27FC8" w:rsidRDefault="009402BC" w:rsidP="0042138A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1912CD" w14:textId="77777777" w:rsidR="009402BC" w:rsidRPr="00F27FC8" w:rsidRDefault="009402BC" w:rsidP="0042138A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</w:rPr>
            </w:pPr>
            <w:r w:rsidRPr="00F27FC8">
              <w:rPr>
                <w:rFonts w:ascii="Times New Roman" w:hAnsi="Times New Roman" w:cs="Times New Roman"/>
              </w:rPr>
              <w:t>(-.0</w:t>
            </w:r>
            <w:r>
              <w:rPr>
                <w:rFonts w:ascii="Times New Roman" w:hAnsi="Times New Roman" w:cs="Times New Roman"/>
              </w:rPr>
              <w:t>4</w:t>
            </w:r>
            <w:r w:rsidRPr="00F27FC8">
              <w:rPr>
                <w:rFonts w:ascii="Times New Roman" w:hAnsi="Times New Roman" w:cs="Times New Roman"/>
              </w:rPr>
              <w:t xml:space="preserve"> / </w:t>
            </w:r>
            <w:r>
              <w:rPr>
                <w:rFonts w:ascii="Times New Roman" w:hAnsi="Times New Roman" w:cs="Times New Roman"/>
              </w:rPr>
              <w:t>.01</w:t>
            </w:r>
            <w:r w:rsidRPr="00F27FC8">
              <w:rPr>
                <w:rFonts w:ascii="Times New Roman" w:hAnsi="Times New Roman" w:cs="Times New Roman"/>
              </w:rPr>
              <w:t>)</w:t>
            </w:r>
            <w:r w:rsidRPr="00F27FC8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9402BC" w:rsidRPr="00F5777F" w14:paraId="768D97C6" w14:textId="77777777" w:rsidTr="0042138A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613806D" w14:textId="77777777" w:rsidR="009402BC" w:rsidRDefault="009402BC" w:rsidP="004213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7FC8">
              <w:rPr>
                <w:rFonts w:ascii="Times New Roman" w:hAnsi="Times New Roman" w:cs="Times New Roman"/>
                <w:b/>
                <w:bCs/>
              </w:rPr>
              <w:t>Intercept</w:t>
            </w:r>
            <w:r w:rsidRPr="00F27FC8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532A47F" w14:textId="77777777" w:rsidR="009402BC" w:rsidRPr="00F27FC8" w:rsidRDefault="009402BC" w:rsidP="0042138A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2DD803E" w14:textId="77777777" w:rsidR="009402BC" w:rsidRPr="00F27FC8" w:rsidRDefault="009402BC" w:rsidP="0042138A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</w:rPr>
            </w:pPr>
          </w:p>
        </w:tc>
      </w:tr>
      <w:tr w:rsidR="009402BC" w:rsidRPr="00F5777F" w14:paraId="5C38676A" w14:textId="77777777" w:rsidTr="0042138A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1046B2F" w14:textId="241F76E6" w:rsidR="009402BC" w:rsidRDefault="0032586B" w:rsidP="004213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  <w:r w:rsidR="009402BC">
              <w:rPr>
                <w:rFonts w:ascii="Times New Roman" w:hAnsi="Times New Roman" w:cs="Times New Roman"/>
              </w:rPr>
              <w:t>*Community-level Social Capital</w:t>
            </w:r>
            <w:r w:rsidR="009402BC" w:rsidRPr="00F27FC8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90C56A" w14:textId="77777777" w:rsidR="009402BC" w:rsidRPr="00F27FC8" w:rsidRDefault="009402BC" w:rsidP="0042138A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</w:rPr>
            </w:pPr>
            <w:r w:rsidRPr="00F27FC8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9F23717" w14:textId="77777777" w:rsidR="009402BC" w:rsidRPr="00F27FC8" w:rsidRDefault="009402BC" w:rsidP="0042138A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</w:rPr>
            </w:pPr>
            <w:r w:rsidRPr="00F27FC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.03</w:t>
            </w:r>
            <w:r w:rsidRPr="00F27FC8">
              <w:rPr>
                <w:rFonts w:ascii="Times New Roman" w:hAnsi="Times New Roman" w:cs="Times New Roman"/>
              </w:rPr>
              <w:t xml:space="preserve"> / .0</w:t>
            </w:r>
            <w:r>
              <w:rPr>
                <w:rFonts w:ascii="Times New Roman" w:hAnsi="Times New Roman" w:cs="Times New Roman"/>
              </w:rPr>
              <w:t>9</w:t>
            </w:r>
            <w:r w:rsidRPr="00F27FC8">
              <w:rPr>
                <w:rFonts w:ascii="Times New Roman" w:hAnsi="Times New Roman" w:cs="Times New Roman"/>
              </w:rPr>
              <w:t>)</w:t>
            </w:r>
            <w:r w:rsidRPr="00F27FC8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9402BC" w:rsidRPr="00F5777F" w14:paraId="63A19D63" w14:textId="77777777" w:rsidTr="0042138A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AE4234C" w14:textId="77777777" w:rsidR="009402BC" w:rsidRDefault="009402BC" w:rsidP="004213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7FC8">
              <w:rPr>
                <w:rFonts w:ascii="Times New Roman" w:hAnsi="Times New Roman" w:cs="Times New Roman"/>
                <w:b/>
                <w:bCs/>
              </w:rPr>
              <w:t>Slope</w:t>
            </w:r>
            <w:r w:rsidRPr="00F27FC8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2B19FD" w14:textId="77777777" w:rsidR="009402BC" w:rsidRPr="00F27FC8" w:rsidRDefault="009402BC" w:rsidP="0042138A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</w:rPr>
            </w:pPr>
            <w:r w:rsidRPr="00F27FC8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990D0A9" w14:textId="77777777" w:rsidR="009402BC" w:rsidRPr="00F27FC8" w:rsidRDefault="009402BC" w:rsidP="0042138A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</w:rPr>
            </w:pPr>
            <w:r w:rsidRPr="00F27FC8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9402BC" w:rsidRPr="00F5777F" w14:paraId="6EFD64DB" w14:textId="77777777" w:rsidTr="0042138A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FCF6F" w14:textId="35064920" w:rsidR="009402BC" w:rsidRPr="00F27FC8" w:rsidRDefault="0032586B" w:rsidP="004213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Sex</w:t>
            </w:r>
            <w:r w:rsidR="009402BC">
              <w:rPr>
                <w:rFonts w:ascii="Times New Roman" w:hAnsi="Times New Roman" w:cs="Times New Roman"/>
              </w:rPr>
              <w:t xml:space="preserve">*Community-level Social Capital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5A174" w14:textId="77777777" w:rsidR="009402BC" w:rsidRPr="00F27FC8" w:rsidRDefault="009402BC" w:rsidP="0042138A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27FC8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FA798" w14:textId="77777777" w:rsidR="009402BC" w:rsidRPr="00F27FC8" w:rsidRDefault="009402BC" w:rsidP="0042138A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27FC8">
              <w:rPr>
                <w:rFonts w:ascii="Times New Roman" w:hAnsi="Times New Roman" w:cs="Times New Roman"/>
              </w:rPr>
              <w:t>(-.0</w:t>
            </w:r>
            <w:r>
              <w:rPr>
                <w:rFonts w:ascii="Times New Roman" w:hAnsi="Times New Roman" w:cs="Times New Roman"/>
              </w:rPr>
              <w:t>2</w:t>
            </w:r>
            <w:r w:rsidRPr="00F27FC8">
              <w:rPr>
                <w:rFonts w:ascii="Times New Roman" w:hAnsi="Times New Roman" w:cs="Times New Roman"/>
              </w:rPr>
              <w:t xml:space="preserve"> / .0</w:t>
            </w:r>
            <w:r>
              <w:rPr>
                <w:rFonts w:ascii="Times New Roman" w:hAnsi="Times New Roman" w:cs="Times New Roman"/>
              </w:rPr>
              <w:t>2</w:t>
            </w:r>
            <w:r w:rsidRPr="00F27FC8">
              <w:rPr>
                <w:rFonts w:ascii="Times New Roman" w:hAnsi="Times New Roman" w:cs="Times New Roman"/>
              </w:rPr>
              <w:t>)</w:t>
            </w:r>
            <w:r w:rsidRPr="00F27FC8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</w:tbl>
    <w:p w14:paraId="0A132278" w14:textId="77777777" w:rsidR="009402BC" w:rsidRPr="00D22595" w:rsidRDefault="009402BC" w:rsidP="009402BC">
      <w:pPr>
        <w:rPr>
          <w:rFonts w:ascii="Times New Roman" w:hAnsi="Times New Roman" w:cs="Times New Roman"/>
        </w:rPr>
      </w:pPr>
      <w:r w:rsidRPr="00D22595">
        <w:rPr>
          <w:rFonts w:ascii="Times New Roman" w:hAnsi="Times New Roman" w:cs="Times New Roman"/>
          <w:i/>
          <w:iCs/>
        </w:rPr>
        <w:t>Note:</w:t>
      </w:r>
      <w:r w:rsidRPr="00D22595">
        <w:rPr>
          <w:rFonts w:ascii="Times New Roman" w:hAnsi="Times New Roman" w:cs="Times New Roman"/>
        </w:rPr>
        <w:t xml:space="preserve"> Significant at </w:t>
      </w:r>
      <w:r w:rsidRPr="00D22595">
        <w:rPr>
          <w:rFonts w:ascii="Cambria Math" w:hAnsi="Cambria Math" w:cs="Cambria Math"/>
        </w:rPr>
        <w:t>∗</w:t>
      </w:r>
      <w:r w:rsidRPr="00D22595">
        <w:rPr>
          <w:rFonts w:ascii="Times New Roman" w:hAnsi="Times New Roman" w:cs="Times New Roman"/>
        </w:rPr>
        <w:t xml:space="preserve">p&lt; .05, </w:t>
      </w:r>
      <w:r w:rsidRPr="00D22595">
        <w:rPr>
          <w:rFonts w:ascii="Cambria Math" w:hAnsi="Cambria Math" w:cs="Cambria Math"/>
        </w:rPr>
        <w:t>∗∗</w:t>
      </w:r>
      <w:r w:rsidRPr="00D22595">
        <w:rPr>
          <w:rFonts w:ascii="Times New Roman" w:hAnsi="Times New Roman" w:cs="Times New Roman"/>
        </w:rPr>
        <w:t xml:space="preserve">p&lt; .01, </w:t>
      </w:r>
      <w:r w:rsidRPr="00D22595">
        <w:rPr>
          <w:rFonts w:ascii="Cambria Math" w:hAnsi="Cambria Math" w:cs="Cambria Math"/>
        </w:rPr>
        <w:t>∗∗∗</w:t>
      </w:r>
      <w:r w:rsidRPr="00D22595">
        <w:rPr>
          <w:rFonts w:ascii="Times New Roman" w:hAnsi="Times New Roman" w:cs="Times New Roman"/>
        </w:rPr>
        <w:t> p&lt; .001.</w:t>
      </w:r>
    </w:p>
    <w:p w14:paraId="1B1E0148" w14:textId="77777777" w:rsidR="009402BC" w:rsidRDefault="009402BC" w:rsidP="009402BC"/>
    <w:p w14:paraId="6923D6A9" w14:textId="77777777" w:rsidR="009402BC" w:rsidRDefault="009402BC" w:rsidP="009402BC"/>
    <w:p w14:paraId="1EEEF161" w14:textId="77777777" w:rsidR="009402BC" w:rsidRDefault="009402BC" w:rsidP="009402BC"/>
    <w:p w14:paraId="4FAEE3DD" w14:textId="77777777" w:rsidR="009402BC" w:rsidRDefault="009402BC" w:rsidP="009402BC"/>
    <w:p w14:paraId="64443A08" w14:textId="77777777" w:rsidR="009402BC" w:rsidRDefault="009402BC"/>
    <w:p w14:paraId="31B5D120" w14:textId="77777777" w:rsidR="00550522" w:rsidRDefault="00550522"/>
    <w:p w14:paraId="06FBACA9" w14:textId="77777777" w:rsidR="00DE3C20" w:rsidRDefault="00DE3C20"/>
    <w:p w14:paraId="45F96F25" w14:textId="77777777" w:rsidR="00C12550" w:rsidRDefault="00C12550"/>
    <w:p w14:paraId="1AC63BFC" w14:textId="77777777" w:rsidR="009402BC" w:rsidRDefault="009402BC"/>
    <w:tbl>
      <w:tblPr>
        <w:tblW w:w="949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1701"/>
        <w:gridCol w:w="2268"/>
        <w:gridCol w:w="1985"/>
      </w:tblGrid>
      <w:tr w:rsidR="003566BE" w:rsidRPr="00F5777F" w14:paraId="3EC66825" w14:textId="77777777">
        <w:trPr>
          <w:trHeight w:val="300"/>
        </w:trPr>
        <w:tc>
          <w:tcPr>
            <w:tcW w:w="9498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BA93E45" w14:textId="10E0DDDC" w:rsidR="00550522" w:rsidRDefault="003566BE" w:rsidP="0055052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Materials</w:t>
            </w:r>
            <w:r w:rsidRPr="00F577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5C04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  <w:p w14:paraId="6F9B9595" w14:textId="63FA7D64" w:rsidR="003566BE" w:rsidRPr="00F5777F" w:rsidRDefault="003566BE" w:rsidP="0055052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77F">
              <w:rPr>
                <w:rFonts w:ascii="Times New Roman" w:hAnsi="Times New Roman" w:cs="Times New Roman"/>
                <w:sz w:val="24"/>
                <w:szCs w:val="24"/>
              </w:rPr>
              <w:t xml:space="preserve">A Linear Latent Variable Autoregressive Trajectory </w:t>
            </w:r>
            <w:r w:rsidR="00F27FC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5777F">
              <w:rPr>
                <w:rFonts w:ascii="Times New Roman" w:hAnsi="Times New Roman" w:cs="Times New Roman"/>
                <w:sz w:val="24"/>
                <w:szCs w:val="24"/>
              </w:rPr>
              <w:t>odel, wi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 combined household-level social capital score, instead of two separate ‘cognitive’ and ‘network’ social capital indices.</w:t>
            </w:r>
            <w:r w:rsidRPr="00F577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70C10">
              <w:rPr>
                <w:rFonts w:ascii="Times New Roman" w:hAnsi="Times New Roman" w:cs="Times New Roman"/>
                <w:sz w:val="24"/>
                <w:szCs w:val="24"/>
              </w:rPr>
              <w:t>All covariates were included but not shown in the table below.</w:t>
            </w:r>
          </w:p>
        </w:tc>
      </w:tr>
      <w:tr w:rsidR="003566BE" w:rsidRPr="00F5777F" w14:paraId="4E59D888" w14:textId="77777777" w:rsidTr="00070C10">
        <w:trPr>
          <w:trHeight w:val="300"/>
        </w:trPr>
        <w:tc>
          <w:tcPr>
            <w:tcW w:w="35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C962663" w14:textId="77777777" w:rsidR="003566BE" w:rsidRPr="00F5777F" w:rsidRDefault="003566BE" w:rsidP="00550522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74B80BB" w14:textId="77777777" w:rsidR="003566BE" w:rsidRPr="00F5777F" w:rsidRDefault="003566BE" w:rsidP="00550522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7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timate</w:t>
            </w:r>
            <w:r w:rsidRPr="00F57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6963476" w14:textId="77777777" w:rsidR="003566BE" w:rsidRPr="00F5777F" w:rsidRDefault="003566BE" w:rsidP="0055052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7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ndardised Estimate</w:t>
            </w:r>
            <w:r w:rsidRPr="00F57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B678B59" w14:textId="77777777" w:rsidR="003566BE" w:rsidRPr="00F5777F" w:rsidRDefault="003566BE" w:rsidP="00550522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7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95% CI</w:t>
            </w:r>
            <w:r w:rsidRPr="00F57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3566BE" w:rsidRPr="00F5777F" w14:paraId="663DC5EF" w14:textId="77777777">
        <w:trPr>
          <w:trHeight w:val="300"/>
        </w:trPr>
        <w:tc>
          <w:tcPr>
            <w:tcW w:w="9498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7D4B557" w14:textId="77777777" w:rsidR="003566BE" w:rsidRPr="00F27FC8" w:rsidRDefault="003566BE" w:rsidP="0055052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27FC8">
              <w:rPr>
                <w:rFonts w:ascii="Times New Roman" w:hAnsi="Times New Roman" w:cs="Times New Roman"/>
                <w:b/>
                <w:bCs/>
              </w:rPr>
              <w:t>Intercept</w:t>
            </w:r>
            <w:r w:rsidRPr="00F27FC8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3566BE" w:rsidRPr="00F5777F" w14:paraId="2738F422" w14:textId="77777777" w:rsidTr="00070C10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C0846" w14:textId="71908B55" w:rsidR="003566BE" w:rsidRPr="00F27FC8" w:rsidRDefault="003566BE" w:rsidP="005505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27FC8">
              <w:rPr>
                <w:rFonts w:ascii="Times New Roman" w:hAnsi="Times New Roman" w:cs="Times New Roman"/>
              </w:rPr>
              <w:t>Overall Household-level Social Capital</w:t>
            </w:r>
            <w:r w:rsidRPr="00F27FC8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56292A" w14:textId="16229DCE" w:rsidR="003566BE" w:rsidRPr="00F27FC8" w:rsidRDefault="00070C10" w:rsidP="00550522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27FC8">
              <w:rPr>
                <w:rFonts w:ascii="Times New Roman" w:hAnsi="Times New Roman" w:cs="Times New Roman"/>
                <w:lang w:val="en-US"/>
              </w:rPr>
              <w:t>0.05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611E4" w14:textId="69FE53CD" w:rsidR="003566BE" w:rsidRPr="00F27FC8" w:rsidRDefault="00070C10" w:rsidP="00550522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27FC8">
              <w:rPr>
                <w:rFonts w:ascii="Times New Roman" w:hAnsi="Times New Roman" w:cs="Times New Roman"/>
                <w:lang w:val="en-US"/>
              </w:rPr>
              <w:t>.06</w:t>
            </w:r>
            <w:r w:rsidR="003566BE" w:rsidRPr="00F27FC8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99254D" w14:textId="303A886D" w:rsidR="003566BE" w:rsidRPr="00F27FC8" w:rsidRDefault="003566BE" w:rsidP="00550522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27FC8">
              <w:rPr>
                <w:rFonts w:ascii="Times New Roman" w:hAnsi="Times New Roman" w:cs="Times New Roman"/>
              </w:rPr>
              <w:t>(</w:t>
            </w:r>
            <w:r w:rsidR="00070C10" w:rsidRPr="00F27FC8">
              <w:rPr>
                <w:rFonts w:ascii="Times New Roman" w:hAnsi="Times New Roman" w:cs="Times New Roman"/>
              </w:rPr>
              <w:t>.01</w:t>
            </w:r>
            <w:r w:rsidRPr="00F27FC8">
              <w:rPr>
                <w:rFonts w:ascii="Times New Roman" w:hAnsi="Times New Roman" w:cs="Times New Roman"/>
              </w:rPr>
              <w:t xml:space="preserve"> /</w:t>
            </w:r>
            <w:r w:rsidR="00070C10" w:rsidRPr="00F27FC8">
              <w:rPr>
                <w:rFonts w:ascii="Times New Roman" w:hAnsi="Times New Roman" w:cs="Times New Roman"/>
              </w:rPr>
              <w:t xml:space="preserve"> </w:t>
            </w:r>
            <w:r w:rsidRPr="00F27FC8">
              <w:rPr>
                <w:rFonts w:ascii="Times New Roman" w:hAnsi="Times New Roman" w:cs="Times New Roman"/>
              </w:rPr>
              <w:t>.0</w:t>
            </w:r>
            <w:r w:rsidR="00070C10" w:rsidRPr="00F27FC8">
              <w:rPr>
                <w:rFonts w:ascii="Times New Roman" w:hAnsi="Times New Roman" w:cs="Times New Roman"/>
              </w:rPr>
              <w:t>9</w:t>
            </w:r>
            <w:r w:rsidRPr="00F27FC8">
              <w:rPr>
                <w:rFonts w:ascii="Times New Roman" w:hAnsi="Times New Roman" w:cs="Times New Roman"/>
              </w:rPr>
              <w:t>)</w:t>
            </w:r>
            <w:r w:rsidRPr="00F27FC8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3566BE" w:rsidRPr="00F5777F" w14:paraId="59A22840" w14:textId="77777777" w:rsidTr="00C15D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EA1DCA" w14:textId="77777777" w:rsidR="003566BE" w:rsidRPr="00F27FC8" w:rsidRDefault="003566BE" w:rsidP="005505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27FC8">
              <w:rPr>
                <w:rFonts w:ascii="Times New Roman" w:hAnsi="Times New Roman" w:cs="Times New Roman"/>
                <w:b/>
                <w:bCs/>
              </w:rPr>
              <w:t>Slope</w:t>
            </w:r>
            <w:r w:rsidRPr="00F27FC8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5A693" w14:textId="77777777" w:rsidR="003566BE" w:rsidRPr="00F27FC8" w:rsidRDefault="003566BE" w:rsidP="00550522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27FC8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42739" w14:textId="77777777" w:rsidR="003566BE" w:rsidRPr="00F27FC8" w:rsidRDefault="003566BE" w:rsidP="00550522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27FC8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19D09" w14:textId="77777777" w:rsidR="003566BE" w:rsidRPr="00F27FC8" w:rsidRDefault="003566BE" w:rsidP="00550522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27FC8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3566BE" w:rsidRPr="00F5777F" w14:paraId="314D95CA" w14:textId="77777777" w:rsidTr="00C15D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DD2F2E" w14:textId="54192213" w:rsidR="003566BE" w:rsidRPr="00F27FC8" w:rsidRDefault="003566BE" w:rsidP="005505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7FC8">
              <w:rPr>
                <w:rFonts w:ascii="Times New Roman" w:hAnsi="Times New Roman" w:cs="Times New Roman"/>
              </w:rPr>
              <w:t>Overall Household-level Social Capi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67C3C3" w14:textId="60E94DAD" w:rsidR="003566BE" w:rsidRPr="00F27FC8" w:rsidRDefault="003566BE" w:rsidP="00550522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27FC8">
              <w:rPr>
                <w:rFonts w:ascii="Times New Roman" w:hAnsi="Times New Roman" w:cs="Times New Roman"/>
              </w:rPr>
              <w:t>.0</w:t>
            </w:r>
            <w:r w:rsidR="00070C10" w:rsidRPr="00F27F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CDF7B1" w14:textId="2841A3F4" w:rsidR="003566BE" w:rsidRPr="00F27FC8" w:rsidRDefault="003566BE" w:rsidP="00550522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27FC8">
              <w:rPr>
                <w:rFonts w:ascii="Times New Roman" w:hAnsi="Times New Roman" w:cs="Times New Roman"/>
              </w:rPr>
              <w:t>.</w:t>
            </w:r>
            <w:r w:rsidR="00070C10" w:rsidRPr="00F27FC8">
              <w:rPr>
                <w:rFonts w:ascii="Times New Roman" w:hAnsi="Times New Roman" w:cs="Times New Roman"/>
              </w:rPr>
              <w:t>05</w:t>
            </w:r>
            <w:r w:rsidRPr="00F27FC8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A411DA" w14:textId="3DEB4D3E" w:rsidR="003566BE" w:rsidRPr="00F27FC8" w:rsidRDefault="003566BE" w:rsidP="00550522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27FC8">
              <w:rPr>
                <w:rFonts w:ascii="Times New Roman" w:hAnsi="Times New Roman" w:cs="Times New Roman"/>
              </w:rPr>
              <w:t>(</w:t>
            </w:r>
            <w:r w:rsidR="00070C10" w:rsidRPr="00F27FC8">
              <w:rPr>
                <w:rFonts w:ascii="Times New Roman" w:hAnsi="Times New Roman" w:cs="Times New Roman"/>
              </w:rPr>
              <w:t>-</w:t>
            </w:r>
            <w:r w:rsidRPr="00F27FC8">
              <w:rPr>
                <w:rFonts w:ascii="Times New Roman" w:hAnsi="Times New Roman" w:cs="Times New Roman"/>
              </w:rPr>
              <w:t>.0</w:t>
            </w:r>
            <w:r w:rsidR="00DF47FA">
              <w:rPr>
                <w:rFonts w:ascii="Times New Roman" w:hAnsi="Times New Roman" w:cs="Times New Roman"/>
              </w:rPr>
              <w:t>1</w:t>
            </w:r>
            <w:r w:rsidRPr="00F27FC8">
              <w:rPr>
                <w:rFonts w:ascii="Times New Roman" w:hAnsi="Times New Roman" w:cs="Times New Roman"/>
              </w:rPr>
              <w:t xml:space="preserve"> / .0</w:t>
            </w:r>
            <w:r w:rsidR="00070C10" w:rsidRPr="00F27FC8">
              <w:rPr>
                <w:rFonts w:ascii="Times New Roman" w:hAnsi="Times New Roman" w:cs="Times New Roman"/>
              </w:rPr>
              <w:t>2</w:t>
            </w:r>
            <w:r w:rsidRPr="00F27FC8">
              <w:rPr>
                <w:rFonts w:ascii="Times New Roman" w:hAnsi="Times New Roman" w:cs="Times New Roman"/>
              </w:rPr>
              <w:t>)</w:t>
            </w:r>
            <w:r w:rsidRPr="00F27FC8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E9167F" w:rsidRPr="00F5777F" w14:paraId="398DF122" w14:textId="77777777" w:rsidTr="00C15DE2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18C65" w14:textId="613BA323" w:rsidR="00E9167F" w:rsidRPr="00F26BCD" w:rsidRDefault="00D3197D" w:rsidP="000149E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26BCD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E3BF0D" w14:textId="77777777" w:rsidR="00E9167F" w:rsidRPr="00F26BCD" w:rsidRDefault="00E9167F" w:rsidP="000149E0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25570C" w14:textId="77777777" w:rsidR="00E9167F" w:rsidRPr="00F26BCD" w:rsidRDefault="00E9167F" w:rsidP="000149E0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8954FC" w14:textId="77777777" w:rsidR="00E9167F" w:rsidRPr="00F26BCD" w:rsidRDefault="00E9167F" w:rsidP="000149E0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3197D" w:rsidRPr="00F5777F" w14:paraId="397F41E9" w14:textId="77777777" w:rsidTr="00F26BCD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56877ED" w14:textId="2C8034E8" w:rsidR="00D3197D" w:rsidRPr="00F26BCD" w:rsidRDefault="00D3197D" w:rsidP="00D319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6BCD">
              <w:rPr>
                <w:rFonts w:ascii="Times New Roman" w:hAnsi="Times New Roman" w:cs="Times New Roman"/>
              </w:rPr>
              <w:t>Community-level Social Capital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CD7904" w14:textId="4D7A6400" w:rsidR="00D3197D" w:rsidRPr="00F26BCD" w:rsidRDefault="00D3197D" w:rsidP="00D3197D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</w:rPr>
            </w:pPr>
            <w:r w:rsidRPr="00F26BCD">
              <w:rPr>
                <w:rFonts w:ascii="Times New Roman" w:hAnsi="Times New Roman" w:cs="Times New Roman"/>
              </w:rPr>
              <w:t>-.01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A877F3" w14:textId="1F5D49E3" w:rsidR="00D3197D" w:rsidRPr="00F26BCD" w:rsidRDefault="00D3197D" w:rsidP="00D3197D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</w:rPr>
            </w:pPr>
            <w:r w:rsidRPr="00F26BCD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0E9BE4" w14:textId="406791E1" w:rsidR="00D3197D" w:rsidRPr="00F26BCD" w:rsidRDefault="00D3197D" w:rsidP="00D3197D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</w:rPr>
            </w:pPr>
            <w:r w:rsidRPr="00F26BCD">
              <w:rPr>
                <w:rFonts w:ascii="Times New Roman" w:hAnsi="Times New Roman" w:cs="Times New Roman"/>
              </w:rPr>
              <w:t>(-.0</w:t>
            </w:r>
            <w:r w:rsidR="00F26BCD" w:rsidRPr="00F26BCD">
              <w:rPr>
                <w:rFonts w:ascii="Times New Roman" w:hAnsi="Times New Roman" w:cs="Times New Roman"/>
              </w:rPr>
              <w:t>6</w:t>
            </w:r>
            <w:r w:rsidRPr="00F26BCD">
              <w:rPr>
                <w:rFonts w:ascii="Times New Roman" w:hAnsi="Times New Roman" w:cs="Times New Roman"/>
              </w:rPr>
              <w:t xml:space="preserve"> / .0</w:t>
            </w:r>
            <w:r w:rsidR="00F26BCD" w:rsidRPr="00F26BCD">
              <w:rPr>
                <w:rFonts w:ascii="Times New Roman" w:hAnsi="Times New Roman" w:cs="Times New Roman"/>
              </w:rPr>
              <w:t>3</w:t>
            </w:r>
            <w:r w:rsidRPr="00F26BCD">
              <w:rPr>
                <w:rFonts w:ascii="Times New Roman" w:hAnsi="Times New Roman" w:cs="Times New Roman"/>
              </w:rPr>
              <w:t>) </w:t>
            </w:r>
          </w:p>
        </w:tc>
      </w:tr>
      <w:tr w:rsidR="00D3197D" w:rsidRPr="00F5777F" w14:paraId="5C3C0D7C" w14:textId="77777777" w:rsidTr="00F26BCD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2105771" w14:textId="35E1076D" w:rsidR="00D3197D" w:rsidRPr="00F26BCD" w:rsidRDefault="00D3197D" w:rsidP="00D3197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26BCD">
              <w:rPr>
                <w:rFonts w:ascii="Times New Roman" w:hAnsi="Times New Roman" w:cs="Times New Roman"/>
                <w:b/>
                <w:bCs/>
              </w:rPr>
              <w:t>Slo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F7750D" w14:textId="77777777" w:rsidR="00D3197D" w:rsidRPr="00F26BCD" w:rsidRDefault="00D3197D" w:rsidP="00D3197D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5235E2" w14:textId="77777777" w:rsidR="00D3197D" w:rsidRPr="00F26BCD" w:rsidRDefault="00D3197D" w:rsidP="00D3197D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EA07D9" w14:textId="77777777" w:rsidR="00D3197D" w:rsidRPr="00F26BCD" w:rsidRDefault="00D3197D" w:rsidP="00D3197D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3197D" w:rsidRPr="00F5777F" w14:paraId="069A8387" w14:textId="77777777" w:rsidTr="00070C10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68346" w14:textId="120B53E3" w:rsidR="00D3197D" w:rsidRPr="00F26BCD" w:rsidRDefault="00D3197D" w:rsidP="00D319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6BCD">
              <w:rPr>
                <w:rFonts w:ascii="Times New Roman" w:hAnsi="Times New Roman" w:cs="Times New Roman"/>
              </w:rPr>
              <w:t>Community-level Social Capital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6C0EE" w14:textId="579DDBCB" w:rsidR="00D3197D" w:rsidRPr="00F26BCD" w:rsidRDefault="00D3197D" w:rsidP="00D3197D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</w:rPr>
            </w:pPr>
            <w:r w:rsidRPr="00F26BCD">
              <w:rPr>
                <w:rFonts w:ascii="Times New Roman" w:hAnsi="Times New Roman" w:cs="Times New Roman"/>
              </w:rPr>
              <w:t>-.01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43101" w14:textId="5E05DAA7" w:rsidR="00D3197D" w:rsidRPr="00F26BCD" w:rsidRDefault="00D3197D" w:rsidP="00D3197D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</w:rPr>
            </w:pPr>
            <w:r w:rsidRPr="00F26BCD">
              <w:rPr>
                <w:rFonts w:ascii="Times New Roman" w:hAnsi="Times New Roman" w:cs="Times New Roman"/>
              </w:rPr>
              <w:t>.01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8E0F3" w14:textId="21A225B1" w:rsidR="00D3197D" w:rsidRPr="00F26BCD" w:rsidRDefault="00D3197D" w:rsidP="00D3197D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</w:rPr>
            </w:pPr>
            <w:r w:rsidRPr="00F26BCD">
              <w:rPr>
                <w:rFonts w:ascii="Times New Roman" w:hAnsi="Times New Roman" w:cs="Times New Roman"/>
              </w:rPr>
              <w:t>(-.02 / .01) </w:t>
            </w:r>
          </w:p>
        </w:tc>
      </w:tr>
    </w:tbl>
    <w:p w14:paraId="6367F9A5" w14:textId="77777777" w:rsidR="00D22595" w:rsidRPr="00D22595" w:rsidRDefault="00D22595" w:rsidP="00D22595">
      <w:pPr>
        <w:rPr>
          <w:rFonts w:ascii="Times New Roman" w:hAnsi="Times New Roman" w:cs="Times New Roman"/>
        </w:rPr>
      </w:pPr>
      <w:r w:rsidRPr="00D22595">
        <w:rPr>
          <w:rFonts w:ascii="Times New Roman" w:hAnsi="Times New Roman" w:cs="Times New Roman"/>
          <w:i/>
          <w:iCs/>
        </w:rPr>
        <w:t>Note:</w:t>
      </w:r>
      <w:r w:rsidRPr="00D22595">
        <w:rPr>
          <w:rFonts w:ascii="Times New Roman" w:hAnsi="Times New Roman" w:cs="Times New Roman"/>
        </w:rPr>
        <w:t xml:space="preserve"> Significant at </w:t>
      </w:r>
      <w:r w:rsidRPr="00D22595">
        <w:rPr>
          <w:rFonts w:ascii="Cambria Math" w:hAnsi="Cambria Math" w:cs="Cambria Math"/>
        </w:rPr>
        <w:t>∗</w:t>
      </w:r>
      <w:r w:rsidRPr="00D22595">
        <w:rPr>
          <w:rFonts w:ascii="Times New Roman" w:hAnsi="Times New Roman" w:cs="Times New Roman"/>
        </w:rPr>
        <w:t xml:space="preserve">p&lt; .05, </w:t>
      </w:r>
      <w:r w:rsidRPr="00D22595">
        <w:rPr>
          <w:rFonts w:ascii="Cambria Math" w:hAnsi="Cambria Math" w:cs="Cambria Math"/>
        </w:rPr>
        <w:t>∗∗</w:t>
      </w:r>
      <w:r w:rsidRPr="00D22595">
        <w:rPr>
          <w:rFonts w:ascii="Times New Roman" w:hAnsi="Times New Roman" w:cs="Times New Roman"/>
        </w:rPr>
        <w:t xml:space="preserve">p&lt; .01, </w:t>
      </w:r>
      <w:r w:rsidRPr="00D22595">
        <w:rPr>
          <w:rFonts w:ascii="Cambria Math" w:hAnsi="Cambria Math" w:cs="Cambria Math"/>
        </w:rPr>
        <w:t>∗∗∗</w:t>
      </w:r>
      <w:r w:rsidRPr="00D22595">
        <w:rPr>
          <w:rFonts w:ascii="Times New Roman" w:hAnsi="Times New Roman" w:cs="Times New Roman"/>
        </w:rPr>
        <w:t> p&lt; .001.</w:t>
      </w:r>
    </w:p>
    <w:p w14:paraId="6092823F" w14:textId="77777777" w:rsidR="003566BE" w:rsidRDefault="003566BE"/>
    <w:p w14:paraId="18E3DF8D" w14:textId="77777777" w:rsidR="00F27FC8" w:rsidRDefault="00F27FC8"/>
    <w:p w14:paraId="50707E83" w14:textId="77777777" w:rsidR="00DE3C20" w:rsidRDefault="00DE3C20"/>
    <w:p w14:paraId="70A58C40" w14:textId="77777777" w:rsidR="00151E6D" w:rsidRDefault="00151E6D"/>
    <w:p w14:paraId="68A43706" w14:textId="77777777" w:rsidR="00151E6D" w:rsidRDefault="00151E6D"/>
    <w:p w14:paraId="6BE4F4A5" w14:textId="77777777" w:rsidR="00151E6D" w:rsidRDefault="00151E6D"/>
    <w:p w14:paraId="59D7DF61" w14:textId="77777777" w:rsidR="00151E6D" w:rsidRDefault="00151E6D"/>
    <w:p w14:paraId="53371802" w14:textId="77777777" w:rsidR="00151E6D" w:rsidRDefault="00151E6D"/>
    <w:p w14:paraId="514A2706" w14:textId="77777777" w:rsidR="00151E6D" w:rsidRDefault="00151E6D"/>
    <w:p w14:paraId="2492D05C" w14:textId="77777777" w:rsidR="00151E6D" w:rsidRDefault="00151E6D"/>
    <w:p w14:paraId="321C0AE7" w14:textId="77777777" w:rsidR="00151E6D" w:rsidRDefault="00151E6D"/>
    <w:p w14:paraId="05D4778B" w14:textId="77777777" w:rsidR="00151E6D" w:rsidRDefault="00151E6D"/>
    <w:p w14:paraId="643543B7" w14:textId="77777777" w:rsidR="00DE3C20" w:rsidRDefault="00DE3C20" w:rsidP="00DE3C20"/>
    <w:p w14:paraId="3436B8E7" w14:textId="77777777" w:rsidR="00D7707C" w:rsidRDefault="00D7707C" w:rsidP="00DE3C20"/>
    <w:tbl>
      <w:tblPr>
        <w:tblW w:w="902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25"/>
        <w:gridCol w:w="1941"/>
        <w:gridCol w:w="1825"/>
        <w:gridCol w:w="1135"/>
      </w:tblGrid>
      <w:tr w:rsidR="00DE3C20" w:rsidRPr="00F5777F" w14:paraId="6287FCBA" w14:textId="77777777" w:rsidTr="00371AA3">
        <w:trPr>
          <w:trHeight w:val="300"/>
        </w:trPr>
        <w:tc>
          <w:tcPr>
            <w:tcW w:w="9026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6A73BF42" w14:textId="5CA75056" w:rsidR="00DE3C20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F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Materials </w:t>
            </w:r>
            <w:r w:rsidR="005C04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5 </w:t>
            </w:r>
          </w:p>
          <w:p w14:paraId="757D49E0" w14:textId="77777777" w:rsidR="00DE3C20" w:rsidRPr="00C27AA2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F0D">
              <w:rPr>
                <w:rFonts w:ascii="Times New Roman" w:hAnsi="Times New Roman" w:cs="Times New Roman"/>
                <w:sz w:val="24"/>
                <w:szCs w:val="24"/>
              </w:rPr>
              <w:t>Baseline descriptive statistics for the full sampl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E5F0D">
              <w:rPr>
                <w:rFonts w:ascii="Times New Roman" w:hAnsi="Times New Roman" w:cs="Times New Roman"/>
                <w:sz w:val="24"/>
                <w:szCs w:val="24"/>
              </w:rPr>
              <w:t>=2413). </w:t>
            </w:r>
          </w:p>
        </w:tc>
      </w:tr>
      <w:tr w:rsidR="00DE3C20" w:rsidRPr="00F5777F" w14:paraId="6DF71009" w14:textId="77777777" w:rsidTr="00371AA3">
        <w:trPr>
          <w:trHeight w:val="300"/>
        </w:trPr>
        <w:tc>
          <w:tcPr>
            <w:tcW w:w="412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15F74A35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  <w:b/>
                <w:bCs/>
              </w:rPr>
              <w:t>Variable</w:t>
            </w:r>
            <w:r w:rsidRPr="00F5777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4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4AE6968A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5777F">
              <w:rPr>
                <w:rFonts w:ascii="Times New Roman" w:hAnsi="Times New Roman" w:cs="Times New Roman"/>
                <w:b/>
                <w:bCs/>
              </w:rPr>
              <w:t>Mean (SD) / %</w:t>
            </w:r>
            <w:r w:rsidRPr="00F5777F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82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0B2A0A52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5777F">
              <w:rPr>
                <w:rFonts w:ascii="Times New Roman" w:hAnsi="Times New Roman" w:cs="Times New Roman"/>
                <w:b/>
                <w:bCs/>
              </w:rPr>
              <w:t>N (non-missing)</w:t>
            </w:r>
            <w:r w:rsidRPr="00F5777F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1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66DAABA0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5777F">
              <w:rPr>
                <w:rFonts w:ascii="Times New Roman" w:hAnsi="Times New Roman" w:cs="Times New Roman"/>
                <w:b/>
                <w:bCs/>
              </w:rPr>
              <w:t>% (missing)</w:t>
            </w:r>
            <w:r w:rsidRPr="00F5777F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DE3C20" w:rsidRPr="00F5777F" w14:paraId="21E04FC8" w14:textId="77777777" w:rsidTr="00371AA3">
        <w:trPr>
          <w:trHeight w:val="300"/>
        </w:trPr>
        <w:tc>
          <w:tcPr>
            <w:tcW w:w="4125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3A2F0D39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  <w:b/>
                <w:bCs/>
              </w:rPr>
              <w:t>Age</w:t>
            </w:r>
            <w:r w:rsidRPr="00F5777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41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3A1B2989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12.49 (1.70) </w:t>
            </w:r>
          </w:p>
        </w:tc>
        <w:tc>
          <w:tcPr>
            <w:tcW w:w="1825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3F1540D7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0 </w:t>
            </w:r>
          </w:p>
        </w:tc>
        <w:tc>
          <w:tcPr>
            <w:tcW w:w="1135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2D654A4E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0% </w:t>
            </w:r>
          </w:p>
        </w:tc>
      </w:tr>
      <w:tr w:rsidR="00DE3C20" w:rsidRPr="00F5777F" w14:paraId="4DC4F8FE" w14:textId="77777777" w:rsidTr="00371AA3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615D09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  <w:b/>
                <w:bCs/>
              </w:rPr>
              <w:t>Sex</w:t>
            </w:r>
            <w:r w:rsidRPr="00F5777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AF0A4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2EC3A2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0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13E1AA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0% </w:t>
            </w:r>
          </w:p>
        </w:tc>
      </w:tr>
      <w:tr w:rsidR="00DE3C20" w:rsidRPr="00F5777F" w14:paraId="20265B1F" w14:textId="77777777" w:rsidTr="00371AA3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117FF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Male 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23E72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48.74%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266B8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9B695F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 </w:t>
            </w:r>
          </w:p>
        </w:tc>
      </w:tr>
      <w:tr w:rsidR="00DE3C20" w:rsidRPr="00F5777F" w14:paraId="32125AAE" w14:textId="77777777" w:rsidTr="00371AA3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2869B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Female 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72DA0C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51.26%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23F45F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62BDA6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 </w:t>
            </w:r>
          </w:p>
        </w:tc>
      </w:tr>
      <w:tr w:rsidR="00DE3C20" w:rsidRPr="00F5777F" w14:paraId="0C3361D6" w14:textId="77777777" w:rsidTr="00371AA3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2D82BB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  <w:b/>
                <w:bCs/>
              </w:rPr>
              <w:t>Parental Education</w:t>
            </w:r>
            <w:r w:rsidRPr="00F5777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CF848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CDAC69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2175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C1235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9.6% </w:t>
            </w:r>
          </w:p>
        </w:tc>
      </w:tr>
      <w:tr w:rsidR="00DE3C20" w:rsidRPr="00F5777F" w14:paraId="5D9D8A0F" w14:textId="77777777" w:rsidTr="00371AA3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CF568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None 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F6620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14.53%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DE78B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48742C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 </w:t>
            </w:r>
          </w:p>
        </w:tc>
      </w:tr>
      <w:tr w:rsidR="00DE3C20" w:rsidRPr="00F5777F" w14:paraId="43FC74E7" w14:textId="77777777" w:rsidTr="00371AA3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645A0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Lower Secondary 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6A05B4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22.99%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9D0E4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7F701A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 </w:t>
            </w:r>
          </w:p>
        </w:tc>
      </w:tr>
      <w:tr w:rsidR="00DE3C20" w:rsidRPr="00F5777F" w14:paraId="125C31B9" w14:textId="77777777" w:rsidTr="00371AA3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1DAB7E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Upper Secondary 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48D7FD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8.87% 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92EF3B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0A0F9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 </w:t>
            </w:r>
          </w:p>
        </w:tc>
      </w:tr>
      <w:tr w:rsidR="00DE3C20" w:rsidRPr="00F5777F" w14:paraId="1A453DF2" w14:textId="77777777" w:rsidTr="00371AA3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C41B2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Tertiary 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1526A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53.61% 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34CA7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07996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 </w:t>
            </w:r>
          </w:p>
        </w:tc>
      </w:tr>
      <w:tr w:rsidR="00FA11C4" w:rsidRPr="00F5777F" w14:paraId="255BDCA4" w14:textId="77777777" w:rsidTr="00371AA3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</w:tcPr>
          <w:p w14:paraId="6606EAC2" w14:textId="0A1E6852" w:rsidR="00FA11C4" w:rsidRPr="005E384B" w:rsidRDefault="005E384B" w:rsidP="002B558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E384B">
              <w:rPr>
                <w:rFonts w:ascii="Times New Roman" w:hAnsi="Times New Roman" w:cs="Times New Roman"/>
                <w:b/>
                <w:bCs/>
              </w:rPr>
              <w:t>Ethnicity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3268FAAE" w14:textId="77777777" w:rsidR="00FA11C4" w:rsidRPr="00F5777F" w:rsidRDefault="00FA11C4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0065B5C3" w14:textId="642BD275" w:rsidR="00FA11C4" w:rsidRPr="00F5777F" w:rsidRDefault="00131421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8FAB76E" w14:textId="3922335D" w:rsidR="00FA11C4" w:rsidRPr="00F5777F" w:rsidRDefault="00C404DA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%</w:t>
            </w:r>
          </w:p>
        </w:tc>
      </w:tr>
      <w:tr w:rsidR="005E384B" w:rsidRPr="00F5777F" w14:paraId="787DDBF5" w14:textId="77777777" w:rsidTr="005224F2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</w:tcPr>
          <w:p w14:paraId="0B1AB78F" w14:textId="5B0A5EEF" w:rsidR="005E384B" w:rsidRPr="005E384B" w:rsidRDefault="005E384B" w:rsidP="005224F2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E384B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1B008E6A" w14:textId="6302AF42" w:rsidR="005E384B" w:rsidRPr="00F5777F" w:rsidRDefault="002752F5" w:rsidP="005224F2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65%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7F644B73" w14:textId="77777777" w:rsidR="005E384B" w:rsidRPr="00F5777F" w:rsidRDefault="005E384B" w:rsidP="005224F2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5AF7DE7" w14:textId="77777777" w:rsidR="005E384B" w:rsidRPr="00F5777F" w:rsidRDefault="005E384B" w:rsidP="005224F2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E384B" w:rsidRPr="00F5777F" w14:paraId="4DD76700" w14:textId="77777777" w:rsidTr="005224F2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</w:tcPr>
          <w:p w14:paraId="0F6C4C6E" w14:textId="294B4D54" w:rsidR="005E384B" w:rsidRPr="005E384B" w:rsidRDefault="005E384B" w:rsidP="005224F2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E384B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48BCC657" w14:textId="2D526BF3" w:rsidR="005E384B" w:rsidRPr="00F5777F" w:rsidRDefault="00D76C55" w:rsidP="005224F2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8</w:t>
            </w:r>
            <w:r w:rsidR="00B3146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0D11E228" w14:textId="77777777" w:rsidR="005E384B" w:rsidRPr="00F5777F" w:rsidRDefault="005E384B" w:rsidP="005224F2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21DD740" w14:textId="77777777" w:rsidR="005E384B" w:rsidRPr="00F5777F" w:rsidRDefault="005E384B" w:rsidP="005224F2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E384B" w:rsidRPr="00F5777F" w14:paraId="3E3459EF" w14:textId="77777777" w:rsidTr="005224F2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</w:tcPr>
          <w:p w14:paraId="5B97400B" w14:textId="45736C61" w:rsidR="005E384B" w:rsidRPr="005E384B" w:rsidRDefault="005E384B" w:rsidP="005224F2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E384B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5480DD0E" w14:textId="5E87994E" w:rsidR="005E384B" w:rsidRPr="00F5777F" w:rsidRDefault="00B3146E" w:rsidP="005224F2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7%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6EAD53F9" w14:textId="77777777" w:rsidR="005E384B" w:rsidRPr="00F5777F" w:rsidRDefault="005E384B" w:rsidP="005224F2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A7B7B42" w14:textId="77777777" w:rsidR="005E384B" w:rsidRPr="00F5777F" w:rsidRDefault="005E384B" w:rsidP="005224F2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E384B" w:rsidRPr="00F5777F" w14:paraId="2478BBF6" w14:textId="77777777" w:rsidTr="005224F2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</w:tcPr>
          <w:p w14:paraId="796B002F" w14:textId="349701A4" w:rsidR="005E384B" w:rsidRPr="005E384B" w:rsidRDefault="005E384B" w:rsidP="005224F2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E384B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18F30D87" w14:textId="3EC1CDB9" w:rsidR="005E384B" w:rsidRPr="00F5777F" w:rsidRDefault="00F2270B" w:rsidP="005224F2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6%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3F5AB0A9" w14:textId="77777777" w:rsidR="005E384B" w:rsidRPr="00F5777F" w:rsidRDefault="005E384B" w:rsidP="005224F2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5381B37" w14:textId="77777777" w:rsidR="005E384B" w:rsidRPr="00F5777F" w:rsidRDefault="005E384B" w:rsidP="005224F2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E384B" w:rsidRPr="00F5777F" w14:paraId="705816CC" w14:textId="77777777" w:rsidTr="00371AA3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</w:tcPr>
          <w:p w14:paraId="3D2C1BF5" w14:textId="0B9F1238" w:rsidR="005E384B" w:rsidRPr="005E384B" w:rsidRDefault="005E384B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E384B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60396A2E" w14:textId="39CCE6EB" w:rsidR="005E384B" w:rsidRPr="00F5777F" w:rsidRDefault="00D76C55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7458B">
              <w:rPr>
                <w:rFonts w:ascii="Times New Roman" w:hAnsi="Times New Roman" w:cs="Times New Roman"/>
              </w:rPr>
              <w:t>62%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15AB614C" w14:textId="77777777" w:rsidR="005E384B" w:rsidRPr="00F5777F" w:rsidRDefault="005E384B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AC05A60" w14:textId="77777777" w:rsidR="005E384B" w:rsidRPr="00F5777F" w:rsidRDefault="005E384B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E3C20" w:rsidRPr="00F5777F" w14:paraId="6FB00BE2" w14:textId="77777777" w:rsidTr="00371AA3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662735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  <w:b/>
                <w:bCs/>
              </w:rPr>
              <w:t>Self-rated Health</w:t>
            </w:r>
            <w:r w:rsidRPr="00F5777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FB023C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3.93 (0.92)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17383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0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95FE1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0% </w:t>
            </w:r>
          </w:p>
        </w:tc>
      </w:tr>
      <w:tr w:rsidR="00DE3C20" w:rsidRPr="00F5777F" w14:paraId="5B56015A" w14:textId="77777777" w:rsidTr="00371AA3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4D270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  <w:b/>
                <w:bCs/>
              </w:rPr>
              <w:t>Single Parent Household</w:t>
            </w:r>
            <w:r w:rsidRPr="00F5777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C9FDE9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EAAB5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2353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7E481" w14:textId="77777777" w:rsidR="00DE3C20" w:rsidRPr="00F5777F" w:rsidRDefault="00DE3C20" w:rsidP="002B558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2.25% </w:t>
            </w:r>
          </w:p>
        </w:tc>
      </w:tr>
      <w:tr w:rsidR="00371AA3" w:rsidRPr="00F5777F" w14:paraId="091FF155" w14:textId="77777777" w:rsidTr="00371AA3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7EC765" w14:textId="77777777" w:rsidR="00371AA3" w:rsidRPr="00741E88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41E88">
              <w:rPr>
                <w:rFonts w:ascii="Times New Roman" w:hAnsi="Times New Roman" w:cs="Times New Roman"/>
              </w:rPr>
              <w:t>Yes 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B41E2B" w14:textId="1C777FDC" w:rsidR="00371AA3" w:rsidRPr="00741E88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41E88">
              <w:rPr>
                <w:rFonts w:ascii="Times New Roman" w:hAnsi="Times New Roman" w:cs="Times New Roman"/>
              </w:rPr>
              <w:t>17.55%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F64577" w14:textId="77777777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3CB02" w14:textId="77777777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 </w:t>
            </w:r>
          </w:p>
        </w:tc>
      </w:tr>
      <w:tr w:rsidR="00371AA3" w:rsidRPr="00F5777F" w14:paraId="7CBF008D" w14:textId="77777777" w:rsidTr="00371AA3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7A090C" w14:textId="77777777" w:rsidR="00371AA3" w:rsidRPr="00741E88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41E88">
              <w:rPr>
                <w:rFonts w:ascii="Times New Roman" w:hAnsi="Times New Roman" w:cs="Times New Roman"/>
              </w:rPr>
              <w:t>No 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B9C98E" w14:textId="0A137098" w:rsidR="00371AA3" w:rsidRPr="00741E88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41E88">
              <w:rPr>
                <w:rFonts w:ascii="Times New Roman" w:hAnsi="Times New Roman" w:cs="Times New Roman"/>
              </w:rPr>
              <w:t>82.45%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62F43" w14:textId="77777777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02603" w14:textId="77777777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 </w:t>
            </w:r>
          </w:p>
        </w:tc>
      </w:tr>
      <w:tr w:rsidR="00C404DA" w:rsidRPr="00F5777F" w14:paraId="1F281038" w14:textId="77777777" w:rsidTr="00371AA3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</w:tcPr>
          <w:p w14:paraId="7F09CB01" w14:textId="138FC1D4" w:rsidR="00C404DA" w:rsidRPr="00C404DA" w:rsidRDefault="00C404DA" w:rsidP="00371AA3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404DA">
              <w:rPr>
                <w:rFonts w:ascii="Times New Roman" w:hAnsi="Times New Roman" w:cs="Times New Roman"/>
                <w:b/>
                <w:bCs/>
              </w:rPr>
              <w:t>Change of Address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35BDE81D" w14:textId="77777777" w:rsidR="00C404DA" w:rsidRPr="00741E88" w:rsidRDefault="00C404DA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517E7906" w14:textId="74A716DA" w:rsidR="00C404DA" w:rsidRPr="00F5777F" w:rsidRDefault="00D7707C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BF5C8DF" w14:textId="1E752086" w:rsidR="00C404DA" w:rsidRPr="00F5777F" w:rsidRDefault="00D7707C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</w:tr>
      <w:tr w:rsidR="00C404DA" w:rsidRPr="00F5777F" w14:paraId="44E2E329" w14:textId="77777777" w:rsidTr="005224F2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</w:tcPr>
          <w:p w14:paraId="325A0F0A" w14:textId="33E284CA" w:rsidR="00C404DA" w:rsidRDefault="00C404DA" w:rsidP="005224F2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43FFC701" w14:textId="2F81FC13" w:rsidR="00C404DA" w:rsidRPr="00741E88" w:rsidRDefault="00D7707C" w:rsidP="005224F2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3%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46823912" w14:textId="77777777" w:rsidR="00C404DA" w:rsidRPr="00F5777F" w:rsidRDefault="00C404DA" w:rsidP="005224F2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CD43ADD" w14:textId="77777777" w:rsidR="00C404DA" w:rsidRPr="00F5777F" w:rsidRDefault="00C404DA" w:rsidP="005224F2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404DA" w:rsidRPr="00F5777F" w14:paraId="756FD418" w14:textId="77777777" w:rsidTr="00371AA3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</w:tcPr>
          <w:p w14:paraId="3DB3E90F" w14:textId="5103ED48" w:rsidR="00C404DA" w:rsidRDefault="00C404DA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3A00CA81" w14:textId="1CD6B9EA" w:rsidR="00C404DA" w:rsidRPr="00741E88" w:rsidRDefault="00D7707C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07%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4B657979" w14:textId="77777777" w:rsidR="00C404DA" w:rsidRPr="00F5777F" w:rsidRDefault="00C404DA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EF20328" w14:textId="77777777" w:rsidR="00C404DA" w:rsidRPr="00F5777F" w:rsidRDefault="00C404DA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71AA3" w:rsidRPr="00F5777F" w14:paraId="67D50C6B" w14:textId="77777777" w:rsidTr="00371AA3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851BA8" w14:textId="77777777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  <w:b/>
                <w:bCs/>
              </w:rPr>
              <w:t>Economic Disadvantage Score</w:t>
            </w:r>
            <w:r w:rsidRPr="00F5777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2CE60" w14:textId="77777777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0.07 (0.97)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42A9D" w14:textId="77777777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2313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3BF0C" w14:textId="77777777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0.04% </w:t>
            </w:r>
          </w:p>
        </w:tc>
      </w:tr>
      <w:tr w:rsidR="00371AA3" w:rsidRPr="00F5777F" w14:paraId="4D2E2A32" w14:textId="77777777" w:rsidTr="00371AA3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4A55A3" w14:textId="77777777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  <w:b/>
                <w:bCs/>
              </w:rPr>
              <w:t>Limiting Health Condition/Disability</w:t>
            </w:r>
            <w:r w:rsidRPr="00F5777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C43638" w14:textId="77777777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60BA50" w14:textId="77777777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2387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D88334" w14:textId="77777777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1.08% </w:t>
            </w:r>
          </w:p>
        </w:tc>
      </w:tr>
      <w:tr w:rsidR="00371AA3" w:rsidRPr="00F5777F" w14:paraId="19F0B6DC" w14:textId="77777777" w:rsidTr="00371AA3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15A4DD" w14:textId="77777777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None 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2B748" w14:textId="77777777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88.81% 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E2EE1" w14:textId="77777777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952F8" w14:textId="77777777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 </w:t>
            </w:r>
          </w:p>
        </w:tc>
      </w:tr>
      <w:tr w:rsidR="00371AA3" w:rsidRPr="00F5777F" w14:paraId="44EFA028" w14:textId="77777777" w:rsidTr="00371AA3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A3C354" w14:textId="77777777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Yes, limited a little 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94A34" w14:textId="77777777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9.26% 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07AD0" w14:textId="77777777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A47A2B" w14:textId="77777777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 </w:t>
            </w:r>
          </w:p>
        </w:tc>
      </w:tr>
      <w:tr w:rsidR="00371AA3" w:rsidRPr="00F5777F" w14:paraId="5168CBE1" w14:textId="77777777" w:rsidTr="00371AA3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004E2" w14:textId="77777777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Yes, limited a lot 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83097" w14:textId="77777777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1.93% 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DCC635" w14:textId="77777777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C9F52" w14:textId="77777777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 </w:t>
            </w:r>
          </w:p>
        </w:tc>
      </w:tr>
      <w:tr w:rsidR="00371AA3" w:rsidRPr="00F5777F" w14:paraId="70AA6674" w14:textId="77777777" w:rsidTr="00371AA3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24E54" w14:textId="77777777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  <w:b/>
                <w:bCs/>
              </w:rPr>
              <w:t>Family Support</w:t>
            </w:r>
            <w:r w:rsidRPr="00F5777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3D352" w14:textId="77777777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2.81 (0.42)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EAC5B" w14:textId="77777777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5777F">
              <w:rPr>
                <w:rFonts w:ascii="Times New Roman" w:hAnsi="Times New Roman" w:cs="Times New Roman"/>
              </w:rPr>
              <w:t>2388</w:t>
            </w:r>
            <w:r w:rsidRPr="00F5777F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70868" w14:textId="77777777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1.04% </w:t>
            </w:r>
          </w:p>
        </w:tc>
      </w:tr>
      <w:tr w:rsidR="00371AA3" w:rsidRPr="00F5777F" w14:paraId="2F9196AE" w14:textId="77777777" w:rsidTr="00371AA3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2966D3" w14:textId="77777777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  <w:b/>
                <w:bCs/>
              </w:rPr>
              <w:t>Life Satisfaction</w:t>
            </w:r>
            <w:r w:rsidRPr="00F5777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AA210" w14:textId="77777777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5.76 (1.2)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831DA" w14:textId="77777777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2392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D6391" w14:textId="77777777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0.87% </w:t>
            </w:r>
          </w:p>
        </w:tc>
      </w:tr>
      <w:tr w:rsidR="00371AA3" w:rsidRPr="00F5777F" w14:paraId="215BB2EC" w14:textId="77777777" w:rsidTr="00371AA3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E655A" w14:textId="77777777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  <w:b/>
                <w:bCs/>
              </w:rPr>
              <w:lastRenderedPageBreak/>
              <w:t>Close Friends</w:t>
            </w:r>
            <w:r w:rsidRPr="00F5777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932D38" w14:textId="77777777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5.48 (2.96)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AC38B" w14:textId="77777777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2365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C6B42" w14:textId="77777777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1.99% </w:t>
            </w:r>
          </w:p>
        </w:tc>
      </w:tr>
      <w:tr w:rsidR="00371AA3" w:rsidRPr="00F5777F" w14:paraId="287C66A2" w14:textId="77777777" w:rsidTr="00371AA3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BC998" w14:textId="6696EDCE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Household-level </w:t>
            </w:r>
            <w:r w:rsidRPr="00F5777F">
              <w:rPr>
                <w:rFonts w:ascii="Times New Roman" w:hAnsi="Times New Roman" w:cs="Times New Roman"/>
                <w:b/>
                <w:bCs/>
              </w:rPr>
              <w:t>Cognitive Social Capital</w:t>
            </w:r>
            <w:r w:rsidRPr="00F5777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1BF75" w14:textId="77777777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-0.01 (0.74)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AD348" w14:textId="77777777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2368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83A95" w14:textId="77777777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1.86% </w:t>
            </w:r>
          </w:p>
        </w:tc>
      </w:tr>
      <w:tr w:rsidR="00371AA3" w:rsidRPr="00F5777F" w14:paraId="7EAD00B0" w14:textId="77777777" w:rsidTr="00371AA3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A1C1C" w14:textId="13C5E4FC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Household-level </w:t>
            </w:r>
            <w:r w:rsidRPr="00F5777F">
              <w:rPr>
                <w:rFonts w:ascii="Times New Roman" w:hAnsi="Times New Roman" w:cs="Times New Roman"/>
                <w:b/>
                <w:bCs/>
              </w:rPr>
              <w:t>Network Social Capital</w:t>
            </w:r>
            <w:r w:rsidRPr="00F5777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52E0C" w14:textId="77777777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0.03 (0.8)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44DF7" w14:textId="77777777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2367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FFBAC5" w14:textId="77777777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1.91% </w:t>
            </w:r>
          </w:p>
        </w:tc>
      </w:tr>
      <w:tr w:rsidR="00371AA3" w:rsidRPr="00F5777F" w14:paraId="598B8358" w14:textId="77777777" w:rsidTr="00371AA3">
        <w:trPr>
          <w:trHeight w:val="300"/>
        </w:trPr>
        <w:tc>
          <w:tcPr>
            <w:tcW w:w="4125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4E005A12" w14:textId="23CEC2D9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munity-level Social Capital</w:t>
            </w:r>
            <w:r w:rsidRPr="00F5777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7E8C415F" w14:textId="77777777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3.6 (0.85)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65B4DBBC" w14:textId="77777777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2313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665EAFCF" w14:textId="77777777" w:rsidR="00371AA3" w:rsidRPr="00F5777F" w:rsidRDefault="00371AA3" w:rsidP="00371AA3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5777F">
              <w:rPr>
                <w:rFonts w:ascii="Times New Roman" w:hAnsi="Times New Roman" w:cs="Times New Roman"/>
              </w:rPr>
              <w:t>0.04% </w:t>
            </w:r>
          </w:p>
        </w:tc>
      </w:tr>
    </w:tbl>
    <w:p w14:paraId="583ABD6E" w14:textId="77777777" w:rsidR="00DE3C20" w:rsidRDefault="00DE3C20" w:rsidP="00DE3C20"/>
    <w:p w14:paraId="60820578" w14:textId="77777777" w:rsidR="00DE3C20" w:rsidRDefault="00DE3C20" w:rsidP="00DE3C20"/>
    <w:sectPr w:rsidR="00DE3C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6C3E7D" w14:textId="77777777" w:rsidR="00C9298B" w:rsidRDefault="00C9298B" w:rsidP="0010002A">
      <w:pPr>
        <w:spacing w:after="0" w:line="240" w:lineRule="auto"/>
      </w:pPr>
      <w:r>
        <w:separator/>
      </w:r>
    </w:p>
  </w:endnote>
  <w:endnote w:type="continuationSeparator" w:id="0">
    <w:p w14:paraId="773A9F70" w14:textId="77777777" w:rsidR="00C9298B" w:rsidRDefault="00C9298B" w:rsidP="001000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176D50" w14:textId="77777777" w:rsidR="00C9298B" w:rsidRDefault="00C9298B" w:rsidP="0010002A">
      <w:pPr>
        <w:spacing w:after="0" w:line="240" w:lineRule="auto"/>
      </w:pPr>
      <w:r>
        <w:separator/>
      </w:r>
    </w:p>
  </w:footnote>
  <w:footnote w:type="continuationSeparator" w:id="0">
    <w:p w14:paraId="4A9BC163" w14:textId="77777777" w:rsidR="00C9298B" w:rsidRDefault="00C9298B" w:rsidP="001000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D82439"/>
    <w:multiLevelType w:val="hybridMultilevel"/>
    <w:tmpl w:val="BCD262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652F18"/>
    <w:multiLevelType w:val="hybridMultilevel"/>
    <w:tmpl w:val="C3B694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5495684">
    <w:abstractNumId w:val="0"/>
  </w:num>
  <w:num w:numId="2" w16cid:durableId="7601796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A2C"/>
    <w:rsid w:val="00050A91"/>
    <w:rsid w:val="00070C10"/>
    <w:rsid w:val="00076A95"/>
    <w:rsid w:val="000B0474"/>
    <w:rsid w:val="000B16BA"/>
    <w:rsid w:val="000E0544"/>
    <w:rsid w:val="0010002A"/>
    <w:rsid w:val="00125364"/>
    <w:rsid w:val="00127A2C"/>
    <w:rsid w:val="00131421"/>
    <w:rsid w:val="00144B97"/>
    <w:rsid w:val="001479D7"/>
    <w:rsid w:val="00151E6D"/>
    <w:rsid w:val="0016760F"/>
    <w:rsid w:val="001B7DAF"/>
    <w:rsid w:val="001D3913"/>
    <w:rsid w:val="001F3758"/>
    <w:rsid w:val="00214459"/>
    <w:rsid w:val="002410C2"/>
    <w:rsid w:val="002577B6"/>
    <w:rsid w:val="002724FE"/>
    <w:rsid w:val="0027458B"/>
    <w:rsid w:val="002752F5"/>
    <w:rsid w:val="002F2E0D"/>
    <w:rsid w:val="002F554E"/>
    <w:rsid w:val="003115E4"/>
    <w:rsid w:val="00312C2D"/>
    <w:rsid w:val="0032586B"/>
    <w:rsid w:val="003271D4"/>
    <w:rsid w:val="0033026E"/>
    <w:rsid w:val="00337EA1"/>
    <w:rsid w:val="003566BE"/>
    <w:rsid w:val="00371AA3"/>
    <w:rsid w:val="00372990"/>
    <w:rsid w:val="00386FA3"/>
    <w:rsid w:val="003A213D"/>
    <w:rsid w:val="003C32D4"/>
    <w:rsid w:val="0047196D"/>
    <w:rsid w:val="004A4A23"/>
    <w:rsid w:val="004B264A"/>
    <w:rsid w:val="004B2C8E"/>
    <w:rsid w:val="004E62E7"/>
    <w:rsid w:val="005078A8"/>
    <w:rsid w:val="005115DB"/>
    <w:rsid w:val="00530417"/>
    <w:rsid w:val="00550522"/>
    <w:rsid w:val="00596F39"/>
    <w:rsid w:val="005A0C46"/>
    <w:rsid w:val="005C0407"/>
    <w:rsid w:val="005E384B"/>
    <w:rsid w:val="006571D4"/>
    <w:rsid w:val="00676649"/>
    <w:rsid w:val="006C7F93"/>
    <w:rsid w:val="00741E88"/>
    <w:rsid w:val="007457C4"/>
    <w:rsid w:val="007571AB"/>
    <w:rsid w:val="00765B5F"/>
    <w:rsid w:val="00776AA5"/>
    <w:rsid w:val="00777712"/>
    <w:rsid w:val="007918ED"/>
    <w:rsid w:val="007973F3"/>
    <w:rsid w:val="007A1197"/>
    <w:rsid w:val="007A279C"/>
    <w:rsid w:val="007C2699"/>
    <w:rsid w:val="007D5993"/>
    <w:rsid w:val="007D5BE7"/>
    <w:rsid w:val="007F679C"/>
    <w:rsid w:val="00802198"/>
    <w:rsid w:val="00815BD1"/>
    <w:rsid w:val="00844069"/>
    <w:rsid w:val="00865A6C"/>
    <w:rsid w:val="008A410A"/>
    <w:rsid w:val="008A555C"/>
    <w:rsid w:val="008D4B77"/>
    <w:rsid w:val="009402BC"/>
    <w:rsid w:val="00946C42"/>
    <w:rsid w:val="0095137B"/>
    <w:rsid w:val="00971C8A"/>
    <w:rsid w:val="00994F48"/>
    <w:rsid w:val="009957E9"/>
    <w:rsid w:val="009B3E54"/>
    <w:rsid w:val="009C3904"/>
    <w:rsid w:val="00A01F08"/>
    <w:rsid w:val="00A10019"/>
    <w:rsid w:val="00A1320B"/>
    <w:rsid w:val="00A43513"/>
    <w:rsid w:val="00A45738"/>
    <w:rsid w:val="00A72898"/>
    <w:rsid w:val="00A91D65"/>
    <w:rsid w:val="00AA199F"/>
    <w:rsid w:val="00AD247F"/>
    <w:rsid w:val="00AE5F0D"/>
    <w:rsid w:val="00B3146E"/>
    <w:rsid w:val="00B67071"/>
    <w:rsid w:val="00B8600B"/>
    <w:rsid w:val="00B908F8"/>
    <w:rsid w:val="00BB4A97"/>
    <w:rsid w:val="00BC5D1F"/>
    <w:rsid w:val="00BF2F50"/>
    <w:rsid w:val="00C12550"/>
    <w:rsid w:val="00C15DE2"/>
    <w:rsid w:val="00C27AA2"/>
    <w:rsid w:val="00C404DA"/>
    <w:rsid w:val="00C54748"/>
    <w:rsid w:val="00C81050"/>
    <w:rsid w:val="00C9298B"/>
    <w:rsid w:val="00CB66DC"/>
    <w:rsid w:val="00CC582B"/>
    <w:rsid w:val="00CD28ED"/>
    <w:rsid w:val="00D22595"/>
    <w:rsid w:val="00D3197D"/>
    <w:rsid w:val="00D34DDD"/>
    <w:rsid w:val="00D42FCF"/>
    <w:rsid w:val="00D76C55"/>
    <w:rsid w:val="00D7707C"/>
    <w:rsid w:val="00DA231F"/>
    <w:rsid w:val="00DB0C9C"/>
    <w:rsid w:val="00DC1A2B"/>
    <w:rsid w:val="00DD3A3E"/>
    <w:rsid w:val="00DE3C20"/>
    <w:rsid w:val="00DF47FA"/>
    <w:rsid w:val="00DF4B3E"/>
    <w:rsid w:val="00DF5C5E"/>
    <w:rsid w:val="00DF60C2"/>
    <w:rsid w:val="00E01446"/>
    <w:rsid w:val="00E17369"/>
    <w:rsid w:val="00E27B6F"/>
    <w:rsid w:val="00E3122B"/>
    <w:rsid w:val="00E325CA"/>
    <w:rsid w:val="00E36014"/>
    <w:rsid w:val="00E9167F"/>
    <w:rsid w:val="00EB60FE"/>
    <w:rsid w:val="00ED53EB"/>
    <w:rsid w:val="00EE634A"/>
    <w:rsid w:val="00EF266F"/>
    <w:rsid w:val="00F2270B"/>
    <w:rsid w:val="00F243FB"/>
    <w:rsid w:val="00F25B06"/>
    <w:rsid w:val="00F26BCD"/>
    <w:rsid w:val="00F27FC8"/>
    <w:rsid w:val="00F33C52"/>
    <w:rsid w:val="00F64EAF"/>
    <w:rsid w:val="00F66710"/>
    <w:rsid w:val="00F821BC"/>
    <w:rsid w:val="00FA11C4"/>
    <w:rsid w:val="00FA4354"/>
    <w:rsid w:val="00FB6BA6"/>
    <w:rsid w:val="00FC5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D29D8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A2C"/>
  </w:style>
  <w:style w:type="paragraph" w:styleId="Heading1">
    <w:name w:val="heading 1"/>
    <w:basedOn w:val="Normal"/>
    <w:next w:val="Normal"/>
    <w:link w:val="Heading1Char"/>
    <w:uiPriority w:val="9"/>
    <w:qFormat/>
    <w:rsid w:val="00127A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7A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7A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7A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7A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7A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7A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7A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7A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7A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7A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7A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7A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7A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7A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7A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7A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7A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7A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7A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7A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7A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7A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7A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7A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7A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7A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7A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7A2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566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66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66BE"/>
    <w:rPr>
      <w:sz w:val="20"/>
      <w:szCs w:val="20"/>
    </w:rPr>
  </w:style>
  <w:style w:type="table" w:styleId="TableGrid">
    <w:name w:val="Table Grid"/>
    <w:basedOn w:val="TableNormal"/>
    <w:uiPriority w:val="39"/>
    <w:rsid w:val="00971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4A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4A23"/>
  </w:style>
  <w:style w:type="paragraph" w:styleId="Footer">
    <w:name w:val="footer"/>
    <w:basedOn w:val="Normal"/>
    <w:link w:val="FooterChar"/>
    <w:uiPriority w:val="99"/>
    <w:unhideWhenUsed/>
    <w:rsid w:val="004A4A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4A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44</Words>
  <Characters>4247</Characters>
  <Application>Microsoft Office Word</Application>
  <DocSecurity>0</DocSecurity>
  <Lines>35</Lines>
  <Paragraphs>9</Paragraphs>
  <ScaleCrop>false</ScaleCrop>
  <Company/>
  <LinksUpToDate>false</LinksUpToDate>
  <CharactersWithSpaces>4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7-01T09:24:00Z</dcterms:created>
  <dcterms:modified xsi:type="dcterms:W3CDTF">2026-07-01T09:24:00Z</dcterms:modified>
</cp:coreProperties>
</file>